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9CEC2" w14:textId="323EFE28" w:rsidR="0038106B" w:rsidRPr="00880AB5" w:rsidRDefault="00871625" w:rsidP="00331F7B">
      <w:pPr>
        <w:keepNext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 file 3</w:t>
      </w:r>
      <w:bookmarkStart w:id="0" w:name="_GoBack"/>
      <w:bookmarkEnd w:id="0"/>
      <w:r w:rsidR="00331F7B" w:rsidRPr="00880AB5">
        <w:rPr>
          <w:rFonts w:ascii="Times New Roman" w:hAnsi="Times New Roman" w:cs="Times New Roman"/>
          <w:b/>
          <w:bCs/>
          <w:sz w:val="22"/>
        </w:rPr>
        <w:t xml:space="preserve"> – Self-Reflection Guide</w:t>
      </w:r>
    </w:p>
    <w:p w14:paraId="791230F6" w14:textId="77777777" w:rsidR="0038106B" w:rsidRPr="00880AB5" w:rsidRDefault="0038106B" w:rsidP="00BB4E26">
      <w:pPr>
        <w:keepNext/>
        <w:jc w:val="center"/>
        <w:rPr>
          <w:rFonts w:ascii="Times New Roman" w:hAnsi="Times New Roman" w:cs="Times New Roman"/>
          <w:b/>
          <w:sz w:val="22"/>
        </w:rPr>
      </w:pPr>
    </w:p>
    <w:p w14:paraId="1BDB1B1C" w14:textId="77777777" w:rsidR="00D81D92" w:rsidRPr="00880AB5" w:rsidRDefault="00BB4E26" w:rsidP="00BB4E26">
      <w:pPr>
        <w:keepNext/>
        <w:jc w:val="center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b/>
          <w:sz w:val="22"/>
        </w:rPr>
        <w:t>I. What do the data say? </w:t>
      </w:r>
      <w:r w:rsidRPr="00880AB5">
        <w:rPr>
          <w:rFonts w:ascii="Times New Roman" w:hAnsi="Times New Roman" w:cs="Times New Roman"/>
          <w:sz w:val="22"/>
        </w:rPr>
        <w:t xml:space="preserve">     </w:t>
      </w:r>
    </w:p>
    <w:p w14:paraId="3FABB493" w14:textId="77777777" w:rsidR="00BB4E26" w:rsidRPr="00880AB5" w:rsidRDefault="00BB4E26" w:rsidP="00BB4E26">
      <w:pPr>
        <w:keepNext/>
        <w:jc w:val="center"/>
        <w:rPr>
          <w:rFonts w:ascii="Times New Roman" w:hAnsi="Times New Roman" w:cs="Times New Roman"/>
          <w:sz w:val="22"/>
          <w:u w:val="single"/>
        </w:rPr>
      </w:pPr>
      <w:r w:rsidRPr="00880AB5">
        <w:rPr>
          <w:rFonts w:ascii="Times New Roman" w:hAnsi="Times New Roman" w:cs="Times New Roman"/>
          <w:sz w:val="22"/>
        </w:rPr>
        <w:br/>
      </w:r>
      <w:r w:rsidRPr="00880AB5">
        <w:rPr>
          <w:rFonts w:ascii="Times New Roman" w:hAnsi="Times New Roman" w:cs="Times New Roman"/>
          <w:sz w:val="22"/>
          <w:szCs w:val="22"/>
          <w:u w:val="single"/>
        </w:rPr>
        <w:t xml:space="preserve">Please take a moment to reflect on your </w:t>
      </w:r>
      <w:r w:rsidRPr="00880AB5">
        <w:rPr>
          <w:rFonts w:ascii="Times New Roman" w:hAnsi="Times New Roman" w:cs="Times New Roman"/>
          <w:b/>
          <w:sz w:val="22"/>
          <w:szCs w:val="22"/>
          <w:u w:val="single"/>
        </w:rPr>
        <w:t>clinic-level</w:t>
      </w:r>
      <w:r w:rsidRPr="00880AB5">
        <w:rPr>
          <w:rFonts w:ascii="Times New Roman" w:hAnsi="Times New Roman" w:cs="Times New Roman"/>
          <w:sz w:val="22"/>
          <w:szCs w:val="22"/>
          <w:u w:val="single"/>
        </w:rPr>
        <w:t xml:space="preserve"> data</w:t>
      </w:r>
    </w:p>
    <w:p w14:paraId="393B361B" w14:textId="77777777" w:rsidR="00BB4E26" w:rsidRPr="00880AB5" w:rsidRDefault="00BB4E26" w:rsidP="00BB4E26">
      <w:pPr>
        <w:keepNext/>
        <w:rPr>
          <w:rFonts w:ascii="Times New Roman" w:hAnsi="Times New Roman" w:cs="Times New Roman"/>
          <w:sz w:val="22"/>
        </w:rPr>
      </w:pPr>
    </w:p>
    <w:p w14:paraId="2F978752" w14:textId="338F6CF0" w:rsidR="00BB4E26" w:rsidRPr="00880AB5" w:rsidRDefault="00BB4E26" w:rsidP="00D81D92">
      <w:pPr>
        <w:keepNext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1. Looking at the </w:t>
      </w:r>
      <w:r w:rsidRPr="00880AB5">
        <w:rPr>
          <w:rFonts w:ascii="Times New Roman" w:hAnsi="Times New Roman" w:cs="Times New Roman"/>
          <w:b/>
          <w:sz w:val="22"/>
        </w:rPr>
        <w:t xml:space="preserve">clinic-level </w:t>
      </w:r>
      <w:r w:rsidRPr="00880AB5">
        <w:rPr>
          <w:rFonts w:ascii="Times New Roman" w:hAnsi="Times New Roman" w:cs="Times New Roman"/>
          <w:sz w:val="22"/>
        </w:rPr>
        <w:t xml:space="preserve">data, in which areas does </w:t>
      </w:r>
      <w:r w:rsidRPr="00880AB5">
        <w:rPr>
          <w:rFonts w:ascii="Times New Roman" w:hAnsi="Times New Roman" w:cs="Times New Roman"/>
          <w:b/>
          <w:sz w:val="22"/>
        </w:rPr>
        <w:t>your clinic</w:t>
      </w:r>
      <w:r w:rsidRPr="00880AB5">
        <w:rPr>
          <w:rFonts w:ascii="Times New Roman" w:hAnsi="Times New Roman" w:cs="Times New Roman"/>
          <w:sz w:val="22"/>
        </w:rPr>
        <w:t xml:space="preserve"> seem to be </w:t>
      </w:r>
      <w:r w:rsidR="00555F7E" w:rsidRPr="00880AB5">
        <w:rPr>
          <w:rFonts w:ascii="Times New Roman" w:hAnsi="Times New Roman" w:cs="Times New Roman"/>
          <w:b/>
          <w:sz w:val="22"/>
        </w:rPr>
        <w:t>faring</w:t>
      </w:r>
      <w:r w:rsidRPr="00880AB5">
        <w:rPr>
          <w:rFonts w:ascii="Times New Roman" w:hAnsi="Times New Roman" w:cs="Times New Roman"/>
          <w:b/>
          <w:sz w:val="22"/>
        </w:rPr>
        <w:t xml:space="preserve"> well</w:t>
      </w:r>
      <w:r w:rsidRPr="00880AB5">
        <w:rPr>
          <w:rFonts w:ascii="Times New Roman" w:hAnsi="Times New Roman" w:cs="Times New Roman"/>
          <w:sz w:val="22"/>
        </w:rPr>
        <w:t>?</w:t>
      </w:r>
    </w:p>
    <w:p w14:paraId="41F65058" w14:textId="64107B54" w:rsidR="0038106B" w:rsidRPr="00880AB5" w:rsidRDefault="0038106B" w:rsidP="00376E47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Opioid </w:t>
      </w:r>
      <w:r w:rsidR="00604C00" w:rsidRPr="00880AB5">
        <w:rPr>
          <w:rFonts w:ascii="Times New Roman" w:hAnsi="Times New Roman" w:cs="Times New Roman"/>
          <w:sz w:val="22"/>
        </w:rPr>
        <w:t>P</w:t>
      </w:r>
      <w:r w:rsidRPr="00880AB5">
        <w:rPr>
          <w:rFonts w:ascii="Times New Roman" w:hAnsi="Times New Roman" w:cs="Times New Roman"/>
          <w:sz w:val="22"/>
        </w:rPr>
        <w:t>rescribing</w:t>
      </w:r>
    </w:p>
    <w:p w14:paraId="21752234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Overall </w:t>
      </w:r>
    </w:p>
    <w:p w14:paraId="25ADDD63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-prescribing with benzodiazepines</w:t>
      </w:r>
    </w:p>
    <w:p w14:paraId="1A12F728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Methadone/Suboxone</w:t>
      </w:r>
    </w:p>
    <w:p w14:paraId="64A08B5A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New starts</w:t>
      </w:r>
    </w:p>
    <w:p w14:paraId="7E0EE305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High-dose prescribing</w:t>
      </w:r>
    </w:p>
    <w:p w14:paraId="4BB3D304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1C28232A" w14:textId="258122FD" w:rsidR="0038106B" w:rsidRPr="00880AB5" w:rsidRDefault="00376E47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rescribing: Aged 65+ prescribed a b</w:t>
      </w:r>
      <w:r w:rsidR="0038106B" w:rsidRPr="00880AB5">
        <w:rPr>
          <w:rFonts w:ascii="Times New Roman" w:hAnsi="Times New Roman" w:cs="Times New Roman"/>
          <w:sz w:val="22"/>
        </w:rPr>
        <w:t xml:space="preserve">enzodiazepine </w:t>
      </w:r>
      <w:r w:rsidR="0038106B" w:rsidRPr="00880AB5">
        <w:rPr>
          <w:rFonts w:ascii="Times New Roman" w:hAnsi="Times New Roman" w:cs="Times New Roman"/>
        </w:rPr>
        <w:t xml:space="preserve"> </w:t>
      </w:r>
    </w:p>
    <w:p w14:paraId="4CB32010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DDC8022" w14:textId="77777777" w:rsidR="0038106B" w:rsidRPr="00880AB5" w:rsidRDefault="0038106B" w:rsidP="00376E47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Smoking Cessation </w:t>
      </w:r>
    </w:p>
    <w:p w14:paraId="3F2C7843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verall</w:t>
      </w:r>
    </w:p>
    <w:p w14:paraId="280E6900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or patients with COPD</w:t>
      </w:r>
    </w:p>
    <w:p w14:paraId="4BDEE37D" w14:textId="29F3787A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For patients with </w:t>
      </w:r>
      <w:r w:rsidR="00376E47" w:rsidRPr="00880AB5">
        <w:rPr>
          <w:rFonts w:ascii="Times New Roman" w:hAnsi="Times New Roman" w:cs="Times New Roman"/>
          <w:sz w:val="22"/>
        </w:rPr>
        <w:t>d</w:t>
      </w:r>
      <w:r w:rsidRPr="00880AB5">
        <w:rPr>
          <w:rFonts w:ascii="Times New Roman" w:hAnsi="Times New Roman" w:cs="Times New Roman"/>
          <w:sz w:val="22"/>
        </w:rPr>
        <w:t>iabetes</w:t>
      </w:r>
    </w:p>
    <w:p w14:paraId="0EE1D6F7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F5D45F7" w14:textId="77777777" w:rsidR="0038106B" w:rsidRPr="00880AB5" w:rsidRDefault="0038106B" w:rsidP="00376E47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Immunizations </w:t>
      </w:r>
    </w:p>
    <w:p w14:paraId="685210CF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lu shots for those age 65+</w:t>
      </w:r>
    </w:p>
    <w:p w14:paraId="2F5BCD9C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neumovax for those age 65+</w:t>
      </w:r>
    </w:p>
    <w:p w14:paraId="72305DD0" w14:textId="77777777" w:rsidR="00604C00" w:rsidRPr="00880AB5" w:rsidRDefault="00604C00" w:rsidP="00604C00">
      <w:pPr>
        <w:keepNext/>
        <w:ind w:left="360"/>
        <w:rPr>
          <w:rFonts w:ascii="Times New Roman" w:hAnsi="Times New Roman" w:cs="Times New Roman"/>
          <w:sz w:val="22"/>
        </w:rPr>
      </w:pPr>
    </w:p>
    <w:p w14:paraId="6FEBAF89" w14:textId="75FCFB3E" w:rsidR="0038106B" w:rsidRPr="00880AB5" w:rsidRDefault="0038106B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</w:t>
      </w:r>
      <w:r w:rsidR="00604C00" w:rsidRPr="00880AB5">
        <w:rPr>
          <w:rFonts w:ascii="Times New Roman" w:hAnsi="Times New Roman" w:cs="Times New Roman"/>
          <w:sz w:val="22"/>
        </w:rPr>
        <w:t>Developmental S</w:t>
      </w:r>
      <w:r w:rsidRPr="00880AB5">
        <w:rPr>
          <w:rFonts w:ascii="Times New Roman" w:hAnsi="Times New Roman" w:cs="Times New Roman"/>
          <w:sz w:val="22"/>
        </w:rPr>
        <w:t xml:space="preserve">creening </w:t>
      </w:r>
    </w:p>
    <w:p w14:paraId="09006A58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3FBA211E" w14:textId="77777777" w:rsidR="0038106B" w:rsidRPr="00880AB5" w:rsidRDefault="0038106B" w:rsidP="00376E47">
      <w:pPr>
        <w:keepNext/>
        <w:ind w:left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Chronic Disease Management: Diabetes Care </w:t>
      </w:r>
    </w:p>
    <w:p w14:paraId="62954999" w14:textId="692D1123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A1C above target</w:t>
      </w:r>
    </w:p>
    <w:p w14:paraId="14355A49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BP above target</w:t>
      </w:r>
    </w:p>
    <w:p w14:paraId="5DD564FB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ention in care</w:t>
      </w:r>
    </w:p>
    <w:p w14:paraId="5E8FCF71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Statin prescribing</w:t>
      </w:r>
    </w:p>
    <w:p w14:paraId="4E160F39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inopathy screening</w:t>
      </w:r>
    </w:p>
    <w:p w14:paraId="6FFC76AD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A4FA0DB" w14:textId="6E4CC7EB" w:rsidR="00BB4E26" w:rsidRPr="00880AB5" w:rsidRDefault="00BB4E26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</w:t>
      </w:r>
      <w:r w:rsidR="00217DAF" w:rsidRPr="00880AB5">
        <w:rPr>
          <w:rFonts w:ascii="Times New Roman" w:hAnsi="Times New Roman" w:cs="Times New Roman"/>
          <w:sz w:val="22"/>
        </w:rPr>
        <w:t>-</w:t>
      </w:r>
      <w:r w:rsidR="00376E47" w:rsidRPr="00880AB5">
        <w:rPr>
          <w:rFonts w:ascii="Times New Roman" w:hAnsi="Times New Roman" w:cs="Times New Roman"/>
          <w:sz w:val="22"/>
        </w:rPr>
        <w:t>r</w:t>
      </w:r>
      <w:r w:rsidR="00217DAF" w:rsidRPr="00880AB5">
        <w:rPr>
          <w:rFonts w:ascii="Times New Roman" w:hAnsi="Times New Roman" w:cs="Times New Roman"/>
          <w:sz w:val="22"/>
        </w:rPr>
        <w:t>eported</w:t>
      </w:r>
      <w:r w:rsidR="00376E47" w:rsidRPr="00880AB5">
        <w:rPr>
          <w:rFonts w:ascii="Times New Roman" w:hAnsi="Times New Roman" w:cs="Times New Roman"/>
          <w:sz w:val="22"/>
        </w:rPr>
        <w:t xml:space="preserve"> experience</w:t>
      </w:r>
      <w:r w:rsidRPr="00880AB5">
        <w:rPr>
          <w:rFonts w:ascii="Times New Roman" w:hAnsi="Times New Roman" w:cs="Times New Roman"/>
          <w:sz w:val="22"/>
        </w:rPr>
        <w:t xml:space="preserve">: Access to Care when Sick </w:t>
      </w:r>
    </w:p>
    <w:p w14:paraId="0BDADD16" w14:textId="3E1E605C" w:rsidR="00BB4E26" w:rsidRPr="00880AB5" w:rsidRDefault="00376E47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</w:t>
      </w:r>
      <w:r w:rsidR="00BB4E26" w:rsidRPr="00880AB5">
        <w:rPr>
          <w:rFonts w:ascii="Times New Roman" w:hAnsi="Times New Roman" w:cs="Times New Roman"/>
          <w:sz w:val="22"/>
        </w:rPr>
        <w:t xml:space="preserve">Same Day Answers to Medical Questions </w:t>
      </w:r>
    </w:p>
    <w:p w14:paraId="66603B34" w14:textId="3728DB9F" w:rsidR="00BB4E26" w:rsidRPr="00880AB5" w:rsidRDefault="00376E47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</w:t>
      </w:r>
      <w:r w:rsidR="00BB4E26" w:rsidRPr="00880AB5">
        <w:rPr>
          <w:rFonts w:ascii="Times New Roman" w:hAnsi="Times New Roman" w:cs="Times New Roman"/>
          <w:sz w:val="22"/>
        </w:rPr>
        <w:t xml:space="preserve">After-Hours Access </w:t>
      </w:r>
    </w:p>
    <w:p w14:paraId="7D96ED3C" w14:textId="77777777" w:rsidR="00604C00" w:rsidRPr="00880AB5" w:rsidRDefault="00376E47" w:rsidP="00D81D92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</w:t>
      </w:r>
      <w:r w:rsidR="00BB4E26" w:rsidRPr="00880AB5">
        <w:rPr>
          <w:rFonts w:ascii="Times New Roman" w:hAnsi="Times New Roman" w:cs="Times New Roman"/>
          <w:sz w:val="22"/>
        </w:rPr>
        <w:t xml:space="preserve"> Satisfaction with Booked Appointme</w:t>
      </w:r>
      <w:r w:rsidR="00604C00" w:rsidRPr="00880AB5">
        <w:rPr>
          <w:rFonts w:ascii="Times New Roman" w:hAnsi="Times New Roman" w:cs="Times New Roman"/>
          <w:sz w:val="22"/>
        </w:rPr>
        <w:t>nts and Waiting Room Wait Times</w:t>
      </w:r>
    </w:p>
    <w:p w14:paraId="21D0F20E" w14:textId="48D9A8D0" w:rsidR="00BB4E26" w:rsidRDefault="00376E47" w:rsidP="00D81D92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</w:t>
      </w:r>
      <w:r w:rsidR="00BB4E26" w:rsidRPr="00880AB5">
        <w:rPr>
          <w:rFonts w:ascii="Times New Roman" w:hAnsi="Times New Roman" w:cs="Times New Roman"/>
          <w:sz w:val="22"/>
        </w:rPr>
        <w:t xml:space="preserve"> Continuity </w:t>
      </w:r>
    </w:p>
    <w:p w14:paraId="612E1EC8" w14:textId="415FDC16" w:rsidR="00880AB5" w:rsidRDefault="00880AB5" w:rsidP="00880AB5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158B1462" w14:textId="1399A5A8" w:rsidR="00880AB5" w:rsidRDefault="00880AB5" w:rsidP="00880AB5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0874DE66" w14:textId="0684A3A8" w:rsidR="00880AB5" w:rsidRDefault="00880AB5" w:rsidP="00880AB5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29872B24" w14:textId="77777777" w:rsidR="00880AB5" w:rsidRPr="00880AB5" w:rsidRDefault="00880AB5" w:rsidP="00880AB5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7E2D86D" w14:textId="77777777" w:rsidR="00BB4E26" w:rsidRPr="00880AB5" w:rsidRDefault="00BB4E26" w:rsidP="00D81D92">
      <w:pPr>
        <w:keepNext/>
        <w:rPr>
          <w:rFonts w:ascii="Times New Roman" w:hAnsi="Times New Roman" w:cs="Times New Roman"/>
          <w:b/>
          <w:sz w:val="22"/>
        </w:rPr>
      </w:pPr>
      <w:r w:rsidRPr="00880AB5">
        <w:rPr>
          <w:rFonts w:ascii="Times New Roman" w:hAnsi="Times New Roman" w:cs="Times New Roman"/>
          <w:sz w:val="22"/>
        </w:rPr>
        <w:lastRenderedPageBreak/>
        <w:t>2. Still looking at the</w:t>
      </w:r>
      <w:r w:rsidRPr="00880AB5">
        <w:rPr>
          <w:rFonts w:ascii="Times New Roman" w:hAnsi="Times New Roman" w:cs="Times New Roman"/>
          <w:b/>
          <w:sz w:val="22"/>
        </w:rPr>
        <w:t xml:space="preserve"> clinic-level</w:t>
      </w:r>
      <w:r w:rsidRPr="00880AB5">
        <w:rPr>
          <w:rFonts w:ascii="Times New Roman" w:hAnsi="Times New Roman" w:cs="Times New Roman"/>
          <w:sz w:val="22"/>
        </w:rPr>
        <w:t xml:space="preserve"> data, in which areas does </w:t>
      </w:r>
      <w:r w:rsidRPr="00880AB5">
        <w:rPr>
          <w:rFonts w:ascii="Times New Roman" w:hAnsi="Times New Roman" w:cs="Times New Roman"/>
          <w:b/>
          <w:sz w:val="22"/>
        </w:rPr>
        <w:t xml:space="preserve">your clinic </w:t>
      </w:r>
      <w:r w:rsidRPr="00880AB5">
        <w:rPr>
          <w:rFonts w:ascii="Times New Roman" w:hAnsi="Times New Roman" w:cs="Times New Roman"/>
          <w:sz w:val="22"/>
        </w:rPr>
        <w:t xml:space="preserve">seem to be </w:t>
      </w:r>
      <w:r w:rsidRPr="00880AB5">
        <w:rPr>
          <w:rFonts w:ascii="Times New Roman" w:hAnsi="Times New Roman" w:cs="Times New Roman"/>
          <w:b/>
          <w:sz w:val="22"/>
        </w:rPr>
        <w:t>improving over time?</w:t>
      </w:r>
    </w:p>
    <w:p w14:paraId="2813723E" w14:textId="77777777" w:rsidR="00376E47" w:rsidRPr="00880AB5" w:rsidRDefault="00376E47" w:rsidP="00D81D92">
      <w:pPr>
        <w:keepNext/>
        <w:rPr>
          <w:rFonts w:ascii="Times New Roman" w:hAnsi="Times New Roman" w:cs="Times New Roman"/>
          <w:sz w:val="22"/>
        </w:rPr>
      </w:pPr>
    </w:p>
    <w:p w14:paraId="54874290" w14:textId="77777777" w:rsidR="0038106B" w:rsidRPr="00880AB5" w:rsidRDefault="0038106B" w:rsidP="00376E47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Immunizations </w:t>
      </w:r>
    </w:p>
    <w:p w14:paraId="641180F3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lu shots for those age 65+</w:t>
      </w:r>
    </w:p>
    <w:p w14:paraId="0E8CE709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neumovax for those age 65+</w:t>
      </w:r>
    </w:p>
    <w:p w14:paraId="65C90D6C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4E88084E" w14:textId="77777777" w:rsidR="0038106B" w:rsidRPr="00880AB5" w:rsidRDefault="0038106B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Developmental Screening </w:t>
      </w:r>
    </w:p>
    <w:p w14:paraId="0D126D66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53B36F7A" w14:textId="77777777" w:rsidR="0038106B" w:rsidRPr="00880AB5" w:rsidRDefault="0038106B" w:rsidP="00376E47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Chronic Disease Management: Diabetes Care </w:t>
      </w:r>
    </w:p>
    <w:p w14:paraId="25C87EAD" w14:textId="6FF2DB98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A1C above target</w:t>
      </w:r>
    </w:p>
    <w:p w14:paraId="17B08725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BP above target</w:t>
      </w:r>
    </w:p>
    <w:p w14:paraId="6A3D572D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ention in care</w:t>
      </w:r>
    </w:p>
    <w:p w14:paraId="4E465727" w14:textId="77777777" w:rsidR="0038106B" w:rsidRPr="00880AB5" w:rsidRDefault="0038106B" w:rsidP="0038106B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Statin prescribing</w:t>
      </w:r>
    </w:p>
    <w:p w14:paraId="16FB905D" w14:textId="77777777" w:rsidR="00376E47" w:rsidRPr="00880AB5" w:rsidRDefault="00376E47" w:rsidP="00376E47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498DCCDC" w14:textId="5413601E" w:rsidR="0038106B" w:rsidRPr="00880AB5" w:rsidRDefault="001F46C8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</w:t>
      </w:r>
      <w:r w:rsidR="0038106B" w:rsidRPr="00880AB5">
        <w:rPr>
          <w:rFonts w:ascii="Times New Roman" w:hAnsi="Times New Roman" w:cs="Times New Roman"/>
          <w:sz w:val="22"/>
        </w:rPr>
        <w:t xml:space="preserve"> Access to Care when Sick </w:t>
      </w:r>
    </w:p>
    <w:p w14:paraId="5FF8F939" w14:textId="065B4F25" w:rsidR="0038106B" w:rsidRPr="00880AB5" w:rsidRDefault="001F46C8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</w:t>
      </w:r>
      <w:r w:rsidR="0038106B" w:rsidRPr="00880AB5">
        <w:rPr>
          <w:rFonts w:ascii="Times New Roman" w:hAnsi="Times New Roman" w:cs="Times New Roman"/>
          <w:sz w:val="22"/>
        </w:rPr>
        <w:t xml:space="preserve"> Same Day Answers to Medical Questions </w:t>
      </w:r>
    </w:p>
    <w:p w14:paraId="6D7DEFB9" w14:textId="3431ABEB" w:rsidR="0038106B" w:rsidRPr="00880AB5" w:rsidRDefault="001F46C8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</w:t>
      </w:r>
      <w:r w:rsidR="0038106B" w:rsidRPr="00880AB5">
        <w:rPr>
          <w:rFonts w:ascii="Times New Roman" w:hAnsi="Times New Roman" w:cs="Times New Roman"/>
          <w:sz w:val="22"/>
        </w:rPr>
        <w:t xml:space="preserve">After-Hours Access </w:t>
      </w:r>
    </w:p>
    <w:p w14:paraId="13627B41" w14:textId="5809701F" w:rsidR="0038106B" w:rsidRPr="00880AB5" w:rsidRDefault="001F46C8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</w:t>
      </w:r>
      <w:r w:rsidR="0038106B" w:rsidRPr="00880AB5">
        <w:rPr>
          <w:rFonts w:ascii="Times New Roman" w:hAnsi="Times New Roman" w:cs="Times New Roman"/>
          <w:sz w:val="22"/>
        </w:rPr>
        <w:t xml:space="preserve">Satisfaction with Booked Appointments and Waiting Room Wait Times </w:t>
      </w:r>
    </w:p>
    <w:p w14:paraId="441F276F" w14:textId="4968C9D2" w:rsidR="0038106B" w:rsidRPr="00880AB5" w:rsidRDefault="001F46C8" w:rsidP="0038106B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</w:t>
      </w:r>
      <w:r w:rsidR="0038106B" w:rsidRPr="00880AB5">
        <w:rPr>
          <w:rFonts w:ascii="Times New Roman" w:hAnsi="Times New Roman" w:cs="Times New Roman"/>
          <w:sz w:val="22"/>
        </w:rPr>
        <w:t xml:space="preserve"> Continuity </w:t>
      </w:r>
    </w:p>
    <w:p w14:paraId="3475FBD4" w14:textId="77777777" w:rsidR="0038106B" w:rsidRPr="00880AB5" w:rsidRDefault="0038106B" w:rsidP="00BB4E26">
      <w:pPr>
        <w:keepNext/>
        <w:rPr>
          <w:rFonts w:ascii="Times New Roman" w:hAnsi="Times New Roman" w:cs="Times New Roman"/>
          <w:sz w:val="22"/>
        </w:rPr>
      </w:pPr>
    </w:p>
    <w:p w14:paraId="5BB210EC" w14:textId="77777777" w:rsidR="00BB4E26" w:rsidRPr="00880AB5" w:rsidRDefault="00BB4E26" w:rsidP="00BB4E26">
      <w:pPr>
        <w:keepNext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3. Thinking about your responses to the questions above, what areas would benefit from</w:t>
      </w:r>
      <w:r w:rsidRPr="00880AB5">
        <w:rPr>
          <w:rFonts w:ascii="Times New Roman" w:hAnsi="Times New Roman" w:cs="Times New Roman"/>
          <w:b/>
          <w:sz w:val="22"/>
        </w:rPr>
        <w:t xml:space="preserve"> further improvement effort</w:t>
      </w:r>
      <w:r w:rsidRPr="00880AB5">
        <w:rPr>
          <w:rFonts w:ascii="Times New Roman" w:hAnsi="Times New Roman" w:cs="Times New Roman"/>
          <w:sz w:val="22"/>
        </w:rPr>
        <w:t xml:space="preserve"> </w:t>
      </w:r>
      <w:r w:rsidRPr="00880AB5">
        <w:rPr>
          <w:rFonts w:ascii="Times New Roman" w:hAnsi="Times New Roman" w:cs="Times New Roman"/>
          <w:b/>
          <w:sz w:val="22"/>
        </w:rPr>
        <w:t>for your clinic</w:t>
      </w:r>
      <w:r w:rsidRPr="00880AB5">
        <w:rPr>
          <w:rFonts w:ascii="Times New Roman" w:hAnsi="Times New Roman" w:cs="Times New Roman"/>
          <w:sz w:val="22"/>
        </w:rPr>
        <w:t>?</w:t>
      </w:r>
    </w:p>
    <w:p w14:paraId="5BD1611D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pioid Prescribing</w:t>
      </w:r>
    </w:p>
    <w:p w14:paraId="0A878C13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Overall </w:t>
      </w:r>
    </w:p>
    <w:p w14:paraId="0D157605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-prescribing with benzodiazepines</w:t>
      </w:r>
    </w:p>
    <w:p w14:paraId="0B5D4B60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Methadone/Suboxone</w:t>
      </w:r>
    </w:p>
    <w:p w14:paraId="15216623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New starts</w:t>
      </w:r>
    </w:p>
    <w:p w14:paraId="3D581266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High-dose prescribing</w:t>
      </w:r>
    </w:p>
    <w:p w14:paraId="76C6AA0B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3E7663C7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scribing: Aged 65+ prescribed a benzodiazepine </w:t>
      </w:r>
      <w:r w:rsidRPr="00880AB5">
        <w:rPr>
          <w:rFonts w:ascii="Times New Roman" w:hAnsi="Times New Roman" w:cs="Times New Roman"/>
        </w:rPr>
        <w:t xml:space="preserve"> </w:t>
      </w:r>
    </w:p>
    <w:p w14:paraId="5EDEA5D4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1E8C9C5F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Smoking Cessation </w:t>
      </w:r>
    </w:p>
    <w:p w14:paraId="1357A0A3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verall</w:t>
      </w:r>
    </w:p>
    <w:p w14:paraId="23BA4291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or patients with COPD</w:t>
      </w:r>
    </w:p>
    <w:p w14:paraId="3B9874BD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or patients with diabetes</w:t>
      </w:r>
    </w:p>
    <w:p w14:paraId="62C35C1C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7BB19C1F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Immunizations </w:t>
      </w:r>
    </w:p>
    <w:p w14:paraId="67BF5E6D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lu shots for those age 65+</w:t>
      </w:r>
    </w:p>
    <w:p w14:paraId="33965D88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neumovax for those age 65+</w:t>
      </w:r>
    </w:p>
    <w:p w14:paraId="2A8EED65" w14:textId="77777777" w:rsidR="00604C00" w:rsidRPr="00880AB5" w:rsidRDefault="00604C00" w:rsidP="00604C00">
      <w:pPr>
        <w:keepNext/>
        <w:ind w:left="360"/>
        <w:rPr>
          <w:rFonts w:ascii="Times New Roman" w:hAnsi="Times New Roman" w:cs="Times New Roman"/>
          <w:sz w:val="22"/>
        </w:rPr>
      </w:pPr>
    </w:p>
    <w:p w14:paraId="4835FE01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Developmental Screening </w:t>
      </w:r>
    </w:p>
    <w:p w14:paraId="5A5E3CAF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C4AFAFC" w14:textId="77777777" w:rsidR="00604C00" w:rsidRPr="00880AB5" w:rsidRDefault="00604C00" w:rsidP="00604C00">
      <w:pPr>
        <w:keepNext/>
        <w:ind w:left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lastRenderedPageBreak/>
        <w:t xml:space="preserve">Chronic Disease Management: Diabetes Care </w:t>
      </w:r>
    </w:p>
    <w:p w14:paraId="138B8797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A1C above target</w:t>
      </w:r>
    </w:p>
    <w:p w14:paraId="6ADD70DD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BP above target</w:t>
      </w:r>
    </w:p>
    <w:p w14:paraId="4C3FB34A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ention in care</w:t>
      </w:r>
    </w:p>
    <w:p w14:paraId="42CDF207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Statin prescribing</w:t>
      </w:r>
    </w:p>
    <w:p w14:paraId="71CACFB4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inopathy screening</w:t>
      </w:r>
    </w:p>
    <w:p w14:paraId="0C8F3271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C8ECAE0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Access to Care when Sick </w:t>
      </w:r>
    </w:p>
    <w:p w14:paraId="3D09EB8F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Same Day Answers to Medical Questions </w:t>
      </w:r>
    </w:p>
    <w:p w14:paraId="409EB447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After-Hours Access </w:t>
      </w:r>
    </w:p>
    <w:p w14:paraId="2376CDC7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atient-reported experience: Satisfaction with Booked Appointments and Waiting Room Wait Times</w:t>
      </w:r>
    </w:p>
    <w:p w14:paraId="1FC117CC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atient-reported experience: Continuity </w:t>
      </w:r>
    </w:p>
    <w:p w14:paraId="1C2B753F" w14:textId="77777777" w:rsidR="00E2154F" w:rsidRPr="00880AB5" w:rsidRDefault="00E2154F" w:rsidP="00E2154F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3A2BB063" w14:textId="77777777" w:rsidR="00E2154F" w:rsidRPr="00880AB5" w:rsidRDefault="00E2154F" w:rsidP="00E215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</w:p>
    <w:p w14:paraId="391AAA25" w14:textId="77777777" w:rsidR="00BB4E26" w:rsidRPr="00880AB5" w:rsidRDefault="00BB4E26" w:rsidP="00E215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  <w:r w:rsidRPr="00880AB5">
        <w:rPr>
          <w:rFonts w:ascii="Times New Roman" w:hAnsi="Times New Roman" w:cs="Times New Roman"/>
        </w:rPr>
        <w:t xml:space="preserve">This section asked you about your </w:t>
      </w:r>
      <w:r w:rsidRPr="00880AB5">
        <w:rPr>
          <w:rFonts w:ascii="Times New Roman" w:hAnsi="Times New Roman" w:cs="Times New Roman"/>
          <w:b/>
        </w:rPr>
        <w:t xml:space="preserve">clinic-level </w:t>
      </w:r>
      <w:r w:rsidRPr="00880AB5">
        <w:rPr>
          <w:rFonts w:ascii="Times New Roman" w:hAnsi="Times New Roman" w:cs="Times New Roman"/>
        </w:rPr>
        <w:t xml:space="preserve">data. If you based your responses on interpretations of your personal practice or FHT-level data, please go back and review your responses and revise to be based on your </w:t>
      </w:r>
      <w:r w:rsidRPr="00880AB5">
        <w:rPr>
          <w:rFonts w:ascii="Times New Roman" w:hAnsi="Times New Roman" w:cs="Times New Roman"/>
          <w:b/>
        </w:rPr>
        <w:t xml:space="preserve">clinic-level </w:t>
      </w:r>
      <w:r w:rsidRPr="00880AB5">
        <w:rPr>
          <w:rFonts w:ascii="Times New Roman" w:hAnsi="Times New Roman" w:cs="Times New Roman"/>
        </w:rPr>
        <w:t>data.</w:t>
      </w:r>
    </w:p>
    <w:p w14:paraId="4EFE21A9" w14:textId="77777777" w:rsidR="00E2154F" w:rsidRPr="00880AB5" w:rsidRDefault="00E2154F" w:rsidP="00E2154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</w:p>
    <w:p w14:paraId="30FE236F" w14:textId="77777777" w:rsidR="00880AB5" w:rsidRDefault="00880AB5" w:rsidP="00604C00">
      <w:pPr>
        <w:spacing w:after="120"/>
        <w:jc w:val="center"/>
        <w:rPr>
          <w:rFonts w:ascii="Times New Roman" w:hAnsi="Times New Roman" w:cs="Times New Roman"/>
          <w:sz w:val="22"/>
          <w:szCs w:val="22"/>
          <w:u w:val="single"/>
        </w:rPr>
      </w:pPr>
    </w:p>
    <w:p w14:paraId="38D0C0CD" w14:textId="34DA2D07" w:rsidR="000B4BBB" w:rsidRPr="00880AB5" w:rsidRDefault="000B4BBB" w:rsidP="00604C00">
      <w:pPr>
        <w:spacing w:after="120"/>
        <w:jc w:val="center"/>
        <w:rPr>
          <w:rFonts w:ascii="Times New Roman" w:hAnsi="Times New Roman" w:cs="Times New Roman"/>
          <w:sz w:val="22"/>
          <w:szCs w:val="22"/>
          <w:u w:val="single"/>
        </w:rPr>
      </w:pPr>
      <w:r w:rsidRPr="00880AB5">
        <w:rPr>
          <w:rFonts w:ascii="Times New Roman" w:hAnsi="Times New Roman" w:cs="Times New Roman"/>
          <w:sz w:val="22"/>
          <w:szCs w:val="22"/>
          <w:u w:val="single"/>
        </w:rPr>
        <w:t>Now take a moment to reflect on </w:t>
      </w:r>
      <w:r w:rsidRPr="00880AB5">
        <w:rPr>
          <w:rFonts w:ascii="Times New Roman" w:hAnsi="Times New Roman" w:cs="Times New Roman"/>
          <w:b/>
          <w:sz w:val="22"/>
          <w:szCs w:val="22"/>
          <w:u w:val="single"/>
        </w:rPr>
        <w:t>your own practice</w:t>
      </w:r>
      <w:r w:rsidRPr="00880AB5">
        <w:rPr>
          <w:rFonts w:ascii="Times New Roman" w:hAnsi="Times New Roman" w:cs="Times New Roman"/>
          <w:sz w:val="22"/>
          <w:szCs w:val="22"/>
          <w:u w:val="single"/>
        </w:rPr>
        <w:t xml:space="preserve"> data</w:t>
      </w:r>
    </w:p>
    <w:p w14:paraId="687998AD" w14:textId="77777777" w:rsidR="00D81D92" w:rsidRPr="00880AB5" w:rsidRDefault="00D81D92" w:rsidP="00D81D92">
      <w:pPr>
        <w:keepNext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lastRenderedPageBreak/>
        <w:t xml:space="preserve">1. Looking at your </w:t>
      </w:r>
      <w:r w:rsidRPr="00880AB5">
        <w:rPr>
          <w:rFonts w:ascii="Times New Roman" w:hAnsi="Times New Roman" w:cs="Times New Roman"/>
          <w:b/>
          <w:sz w:val="22"/>
          <w:szCs w:val="22"/>
        </w:rPr>
        <w:t>personal practice data</w:t>
      </w:r>
      <w:r w:rsidRPr="00880AB5">
        <w:rPr>
          <w:rFonts w:ascii="Times New Roman" w:hAnsi="Times New Roman" w:cs="Times New Roman"/>
          <w:sz w:val="22"/>
          <w:szCs w:val="22"/>
        </w:rPr>
        <w:t xml:space="preserve">, in which areas do you seem to be </w:t>
      </w:r>
      <w:r w:rsidRPr="00880AB5">
        <w:rPr>
          <w:rFonts w:ascii="Times New Roman" w:hAnsi="Times New Roman" w:cs="Times New Roman"/>
          <w:b/>
          <w:sz w:val="22"/>
          <w:szCs w:val="22"/>
        </w:rPr>
        <w:t>doing well</w:t>
      </w:r>
      <w:r w:rsidRPr="00880AB5">
        <w:rPr>
          <w:rFonts w:ascii="Times New Roman" w:hAnsi="Times New Roman" w:cs="Times New Roman"/>
          <w:sz w:val="22"/>
          <w:szCs w:val="22"/>
        </w:rPr>
        <w:t>?</w:t>
      </w:r>
    </w:p>
    <w:p w14:paraId="71471675" w14:textId="77777777" w:rsidR="00555F7E" w:rsidRPr="00880AB5" w:rsidRDefault="00555F7E" w:rsidP="00555F7E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Roster size</w:t>
      </w:r>
    </w:p>
    <w:p w14:paraId="4F358D39" w14:textId="77777777" w:rsidR="00555F7E" w:rsidRPr="00880AB5" w:rsidRDefault="00555F7E" w:rsidP="00555F7E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Roster accuracy</w:t>
      </w:r>
    </w:p>
    <w:p w14:paraId="436242E9" w14:textId="77777777" w:rsidR="00B3751F" w:rsidRPr="00880AB5" w:rsidRDefault="00B3751F" w:rsidP="00B3751F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Access and Continuity: Continuity </w:t>
      </w:r>
    </w:p>
    <w:p w14:paraId="2BADAEAD" w14:textId="77777777" w:rsidR="00B3751F" w:rsidRPr="00880AB5" w:rsidRDefault="00B3751F" w:rsidP="00B3751F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Access and Continuity: ED visit rates </w:t>
      </w:r>
    </w:p>
    <w:p w14:paraId="4112F379" w14:textId="77777777" w:rsidR="00B3751F" w:rsidRPr="00880AB5" w:rsidRDefault="00B3751F" w:rsidP="00B3751F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Third Next Available Appointment </w:t>
      </w:r>
    </w:p>
    <w:p w14:paraId="5509610F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6DC60282" w14:textId="11C636E3" w:rsidR="00B3751F" w:rsidRPr="00880AB5" w:rsidRDefault="00AC2A72" w:rsidP="00604C00">
      <w:pPr>
        <w:keepNext/>
        <w:ind w:firstLine="36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Opioid prescribing</w:t>
      </w:r>
    </w:p>
    <w:p w14:paraId="605B2219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Overall </w:t>
      </w:r>
    </w:p>
    <w:p w14:paraId="2337F013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Co-prescribing with benzodiazepines</w:t>
      </w:r>
    </w:p>
    <w:p w14:paraId="3401DE52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Methadone/Suboxone</w:t>
      </w:r>
    </w:p>
    <w:p w14:paraId="46BACC53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New starts</w:t>
      </w:r>
    </w:p>
    <w:p w14:paraId="073D7282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High-dose prescribing</w:t>
      </w:r>
    </w:p>
    <w:p w14:paraId="63DD692B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294E0FD9" w14:textId="77777777" w:rsidR="00AC2A72" w:rsidRPr="00880AB5" w:rsidRDefault="00B3751F" w:rsidP="00B3751F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Prescribing: Aged 65+ Prescribed a Benzodiazepine </w:t>
      </w:r>
      <w:r w:rsidRPr="00880AB5">
        <w:rPr>
          <w:rFonts w:ascii="Times New Roman" w:hAnsi="Times New Roman" w:cs="Times New Roman"/>
          <w:sz w:val="22"/>
        </w:rPr>
        <w:t xml:space="preserve"> </w:t>
      </w:r>
    </w:p>
    <w:p w14:paraId="401885F7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1F2A43B1" w14:textId="32C2B067" w:rsidR="00B3751F" w:rsidRPr="00880AB5" w:rsidRDefault="00B3751F" w:rsidP="00604C00">
      <w:pPr>
        <w:keepNext/>
        <w:ind w:firstLine="36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Preventive Care: Cancer Screening </w:t>
      </w:r>
    </w:p>
    <w:p w14:paraId="33738E88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Cervical cancer screening</w:t>
      </w:r>
    </w:p>
    <w:p w14:paraId="732FB7D7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Breast cancer screening</w:t>
      </w:r>
    </w:p>
    <w:p w14:paraId="5C106206" w14:textId="77777777" w:rsidR="00AC2A72" w:rsidRPr="00880AB5" w:rsidRDefault="00B3751F" w:rsidP="00B3751F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Colorectal cancer screening</w:t>
      </w:r>
    </w:p>
    <w:p w14:paraId="07D82B6D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7E7734F6" w14:textId="7B8D7657" w:rsidR="00B3751F" w:rsidRPr="00880AB5" w:rsidRDefault="00B3751F" w:rsidP="00604C00">
      <w:pPr>
        <w:keepNext/>
        <w:ind w:firstLine="36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Preventive Care: Smoking Cessation </w:t>
      </w:r>
    </w:p>
    <w:p w14:paraId="3E37B3EF" w14:textId="56FF2C28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Overall</w:t>
      </w:r>
    </w:p>
    <w:p w14:paraId="79FEA752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For patients with COPD</w:t>
      </w:r>
    </w:p>
    <w:p w14:paraId="3952E8F5" w14:textId="77777777" w:rsidR="00AC2A72" w:rsidRPr="00880AB5" w:rsidRDefault="00B3751F" w:rsidP="00B3751F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For patients with Diabetes</w:t>
      </w:r>
    </w:p>
    <w:p w14:paraId="0B06AE25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52EE47F0" w14:textId="3CBFD998" w:rsidR="00B3751F" w:rsidRPr="00880AB5" w:rsidRDefault="00B3751F" w:rsidP="00604C00">
      <w:pPr>
        <w:keepNext/>
        <w:ind w:firstLine="36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Preventive Care: Immunizations </w:t>
      </w:r>
    </w:p>
    <w:p w14:paraId="1A4AA791" w14:textId="2A6CDA38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Flu shots for those age 65+</w:t>
      </w:r>
    </w:p>
    <w:p w14:paraId="3D0B364D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Pneumovax for those age 65+</w:t>
      </w:r>
    </w:p>
    <w:p w14:paraId="7D1F2834" w14:textId="77777777" w:rsidR="001F46C8" w:rsidRPr="00880AB5" w:rsidRDefault="001F46C8" w:rsidP="001F46C8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0D34FEF7" w14:textId="77777777" w:rsidR="00B3751F" w:rsidRPr="00880AB5" w:rsidRDefault="00B3751F" w:rsidP="00B3751F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Preventive Care: Developmental Screening </w:t>
      </w:r>
    </w:p>
    <w:p w14:paraId="1A53881A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0"/>
        </w:rPr>
      </w:pPr>
    </w:p>
    <w:p w14:paraId="6049CB13" w14:textId="77777777" w:rsidR="00B3751F" w:rsidRPr="00880AB5" w:rsidRDefault="00B3751F" w:rsidP="00604C00">
      <w:pPr>
        <w:keepNext/>
        <w:ind w:firstLine="360"/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 xml:space="preserve">Chronic Disease Management: Diabetes Care </w:t>
      </w:r>
    </w:p>
    <w:p w14:paraId="0A008CB8" w14:textId="5BC9ED00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% with A1C above target</w:t>
      </w:r>
    </w:p>
    <w:p w14:paraId="52232923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% with BP above target</w:t>
      </w:r>
    </w:p>
    <w:p w14:paraId="29EE09B2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Retention in care</w:t>
      </w:r>
    </w:p>
    <w:p w14:paraId="2BF6AD4F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Statin prescribing</w:t>
      </w:r>
    </w:p>
    <w:p w14:paraId="316379A8" w14:textId="77777777" w:rsidR="00B3751F" w:rsidRPr="00880AB5" w:rsidRDefault="00B3751F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0"/>
        </w:rPr>
      </w:pPr>
      <w:r w:rsidRPr="00880AB5">
        <w:rPr>
          <w:rFonts w:ascii="Times New Roman" w:hAnsi="Times New Roman" w:cs="Times New Roman"/>
          <w:sz w:val="20"/>
        </w:rPr>
        <w:t>Retinopathy screening</w:t>
      </w:r>
    </w:p>
    <w:p w14:paraId="14040E4A" w14:textId="77777777" w:rsidR="00D81D92" w:rsidRPr="00880AB5" w:rsidRDefault="00D81D92" w:rsidP="00D81D92">
      <w:pPr>
        <w:pStyle w:val="QuestionSeparator"/>
        <w:rPr>
          <w:rFonts w:ascii="Times New Roman" w:hAnsi="Times New Roman" w:cs="Times New Roman"/>
        </w:rPr>
      </w:pPr>
    </w:p>
    <w:p w14:paraId="7AA4F449" w14:textId="77777777" w:rsidR="00D81D92" w:rsidRPr="00880AB5" w:rsidRDefault="00D81D92" w:rsidP="00D81D92">
      <w:pPr>
        <w:keepNext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lastRenderedPageBreak/>
        <w:t xml:space="preserve">2. Continuing to reflect on your own </w:t>
      </w:r>
      <w:r w:rsidRPr="00880AB5">
        <w:rPr>
          <w:rFonts w:ascii="Times New Roman" w:hAnsi="Times New Roman" w:cs="Times New Roman"/>
          <w:b/>
          <w:sz w:val="22"/>
          <w:szCs w:val="22"/>
        </w:rPr>
        <w:t>personal practice data</w:t>
      </w:r>
      <w:r w:rsidRPr="00880AB5">
        <w:rPr>
          <w:rFonts w:ascii="Times New Roman" w:hAnsi="Times New Roman" w:cs="Times New Roman"/>
          <w:sz w:val="22"/>
          <w:szCs w:val="22"/>
        </w:rPr>
        <w:t xml:space="preserve">, in which areas do you seem to be </w:t>
      </w:r>
      <w:r w:rsidRPr="00880AB5">
        <w:rPr>
          <w:rFonts w:ascii="Times New Roman" w:hAnsi="Times New Roman" w:cs="Times New Roman"/>
          <w:b/>
          <w:sz w:val="22"/>
          <w:szCs w:val="22"/>
        </w:rPr>
        <w:t>improving over time</w:t>
      </w:r>
      <w:r w:rsidRPr="00880AB5">
        <w:rPr>
          <w:rFonts w:ascii="Times New Roman" w:hAnsi="Times New Roman" w:cs="Times New Roman"/>
          <w:sz w:val="22"/>
          <w:szCs w:val="22"/>
        </w:rPr>
        <w:t>?</w:t>
      </w:r>
    </w:p>
    <w:p w14:paraId="233C12DD" w14:textId="77777777" w:rsidR="00AC2A72" w:rsidRPr="00880AB5" w:rsidRDefault="00AC2A72" w:rsidP="00AC2A72">
      <w:pPr>
        <w:pStyle w:val="ListParagraph"/>
        <w:keepNext/>
        <w:numPr>
          <w:ilvl w:val="0"/>
          <w:numId w:val="16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Third Next Available Appointment </w:t>
      </w:r>
    </w:p>
    <w:p w14:paraId="1910E5EE" w14:textId="77777777" w:rsidR="00A66D89" w:rsidRPr="00880AB5" w:rsidRDefault="00A66D89" w:rsidP="00A66D89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46454B1" w14:textId="77777777" w:rsidR="00AC2A72" w:rsidRPr="00880AB5" w:rsidRDefault="00AC2A72" w:rsidP="00A66D89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pioid prescribing</w:t>
      </w:r>
    </w:p>
    <w:p w14:paraId="781205EE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Overall </w:t>
      </w:r>
    </w:p>
    <w:p w14:paraId="667A706C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-prescribing with benzodiazepines</w:t>
      </w:r>
    </w:p>
    <w:p w14:paraId="0237CDE8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Methadone/Suboxone</w:t>
      </w:r>
    </w:p>
    <w:p w14:paraId="31E2FB9F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New starts</w:t>
      </w:r>
    </w:p>
    <w:p w14:paraId="6BDBE165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High-dose prescribing</w:t>
      </w:r>
    </w:p>
    <w:p w14:paraId="2F565604" w14:textId="77777777" w:rsidR="001F46C8" w:rsidRPr="00880AB5" w:rsidRDefault="001F46C8" w:rsidP="001F46C8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4D4A2118" w14:textId="77777777" w:rsidR="00AC2A72" w:rsidRPr="00880AB5" w:rsidRDefault="00AC2A72" w:rsidP="00AC2A72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scribing: Aged 65+ Prescribed a Benzodiazepine </w:t>
      </w:r>
      <w:r w:rsidRPr="00880AB5">
        <w:rPr>
          <w:rFonts w:ascii="Times New Roman" w:hAnsi="Times New Roman" w:cs="Times New Roman"/>
        </w:rPr>
        <w:t xml:space="preserve"> </w:t>
      </w:r>
    </w:p>
    <w:p w14:paraId="7C8BE6F8" w14:textId="77777777" w:rsidR="00A66D89" w:rsidRPr="00880AB5" w:rsidRDefault="00A66D89" w:rsidP="00A66D89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2FE470AF" w14:textId="77777777" w:rsidR="00AC2A72" w:rsidRPr="00880AB5" w:rsidRDefault="00AC2A72" w:rsidP="00A66D89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Cancer Screening </w:t>
      </w:r>
    </w:p>
    <w:p w14:paraId="69C3B0AE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ervical cancer screening</w:t>
      </w:r>
    </w:p>
    <w:p w14:paraId="135DEB84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Breast cancer screening</w:t>
      </w:r>
    </w:p>
    <w:p w14:paraId="1520D470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lorectal cancer screening</w:t>
      </w:r>
    </w:p>
    <w:p w14:paraId="1E28AA10" w14:textId="77777777" w:rsidR="00A66D89" w:rsidRPr="00880AB5" w:rsidRDefault="00A66D89" w:rsidP="00A66D89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5A8596FB" w14:textId="77777777" w:rsidR="00AC2A72" w:rsidRPr="00880AB5" w:rsidRDefault="00AC2A72" w:rsidP="00A66D89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Immunizations </w:t>
      </w:r>
    </w:p>
    <w:p w14:paraId="51FE0C53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lu shots for those age 65+</w:t>
      </w:r>
    </w:p>
    <w:p w14:paraId="1A2BB0A2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neumovax for those age 65+</w:t>
      </w:r>
    </w:p>
    <w:p w14:paraId="3851A531" w14:textId="77777777" w:rsidR="00A66D89" w:rsidRPr="00880AB5" w:rsidRDefault="00A66D89" w:rsidP="00A66D89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35AE40A9" w14:textId="77777777" w:rsidR="00AC2A72" w:rsidRPr="00880AB5" w:rsidRDefault="00AC2A72" w:rsidP="00AC2A72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Developmental Screening </w:t>
      </w:r>
    </w:p>
    <w:p w14:paraId="2F3B1873" w14:textId="77777777" w:rsidR="00A66D89" w:rsidRPr="00880AB5" w:rsidRDefault="00A66D89" w:rsidP="00A66D89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78F37493" w14:textId="77777777" w:rsidR="00AC2A72" w:rsidRPr="00880AB5" w:rsidRDefault="00AC2A72" w:rsidP="00A66D89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Chronic Disease Management: Diabetes Care </w:t>
      </w:r>
    </w:p>
    <w:p w14:paraId="2ECC1BCC" w14:textId="6C960D96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A1C above target</w:t>
      </w:r>
    </w:p>
    <w:p w14:paraId="67532644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BP above target</w:t>
      </w:r>
    </w:p>
    <w:p w14:paraId="7BEFF1A4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ention in care</w:t>
      </w:r>
    </w:p>
    <w:p w14:paraId="3F1612D8" w14:textId="77777777" w:rsidR="00AC2A72" w:rsidRPr="00880AB5" w:rsidRDefault="00AC2A72" w:rsidP="00AC2A72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Statin prescribing</w:t>
      </w:r>
    </w:p>
    <w:p w14:paraId="72BF93D0" w14:textId="77777777" w:rsidR="00D81D92" w:rsidRPr="00880AB5" w:rsidRDefault="00D81D92" w:rsidP="00D81D92">
      <w:pPr>
        <w:keepNext/>
        <w:rPr>
          <w:rFonts w:ascii="Times New Roman" w:hAnsi="Times New Roman" w:cs="Times New Roman"/>
          <w:sz w:val="22"/>
          <w:szCs w:val="22"/>
        </w:rPr>
      </w:pPr>
    </w:p>
    <w:p w14:paraId="1F894D3B" w14:textId="77777777" w:rsidR="00B3751F" w:rsidRPr="00880AB5" w:rsidRDefault="00B3751F" w:rsidP="00D81D92">
      <w:pPr>
        <w:keepNext/>
        <w:rPr>
          <w:rFonts w:ascii="Times New Roman" w:hAnsi="Times New Roman" w:cs="Times New Roman"/>
          <w:sz w:val="22"/>
          <w:szCs w:val="22"/>
        </w:rPr>
      </w:pPr>
    </w:p>
    <w:p w14:paraId="3A9681FB" w14:textId="77777777" w:rsidR="00D81D92" w:rsidRPr="00880AB5" w:rsidRDefault="00D81D92" w:rsidP="00D81D92">
      <w:pPr>
        <w:keepNext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3. Thinking about your responses to the two questions above, what areas do you think you may need </w:t>
      </w:r>
      <w:r w:rsidRPr="00880AB5">
        <w:rPr>
          <w:rFonts w:ascii="Times New Roman" w:hAnsi="Times New Roman" w:cs="Times New Roman"/>
          <w:b/>
          <w:sz w:val="22"/>
          <w:szCs w:val="22"/>
        </w:rPr>
        <w:t>further improvement effort</w:t>
      </w:r>
      <w:r w:rsidRPr="00880AB5">
        <w:rPr>
          <w:rFonts w:ascii="Times New Roman" w:hAnsi="Times New Roman" w:cs="Times New Roman"/>
          <w:sz w:val="22"/>
          <w:szCs w:val="22"/>
        </w:rPr>
        <w:t>?</w:t>
      </w:r>
    </w:p>
    <w:p w14:paraId="49C343DF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oster size</w:t>
      </w:r>
    </w:p>
    <w:p w14:paraId="630FA0A5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oster accuracy</w:t>
      </w:r>
    </w:p>
    <w:p w14:paraId="6992C397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Access and Continuity: Continuity </w:t>
      </w:r>
    </w:p>
    <w:p w14:paraId="3E66560A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Access and Continuity: ED visit rates </w:t>
      </w:r>
    </w:p>
    <w:p w14:paraId="76FFA3D5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Third Next Available Appointment </w:t>
      </w:r>
    </w:p>
    <w:p w14:paraId="483D194A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B000FE9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pioid prescribing</w:t>
      </w:r>
    </w:p>
    <w:p w14:paraId="7C6F4A4A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Overall </w:t>
      </w:r>
    </w:p>
    <w:p w14:paraId="5481E142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-prescribing with benzodiazepines</w:t>
      </w:r>
    </w:p>
    <w:p w14:paraId="15AB7BDE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lastRenderedPageBreak/>
        <w:t>Methadone/Suboxone</w:t>
      </w:r>
    </w:p>
    <w:p w14:paraId="6EBBB3C9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New starts</w:t>
      </w:r>
    </w:p>
    <w:p w14:paraId="31ED1271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High-dose prescribing</w:t>
      </w:r>
    </w:p>
    <w:p w14:paraId="6EE94C98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072C515E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scribing: Aged 65+ Prescribed a Benzodiazepine </w:t>
      </w:r>
      <w:r w:rsidRPr="00880AB5">
        <w:rPr>
          <w:rFonts w:ascii="Times New Roman" w:hAnsi="Times New Roman" w:cs="Times New Roman"/>
        </w:rPr>
        <w:t xml:space="preserve"> </w:t>
      </w:r>
    </w:p>
    <w:p w14:paraId="4A3A3713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365FA906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Cancer Screening </w:t>
      </w:r>
    </w:p>
    <w:p w14:paraId="0EE40BD9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ervical cancer screening</w:t>
      </w:r>
    </w:p>
    <w:p w14:paraId="5DA72DF1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Breast cancer screening</w:t>
      </w:r>
    </w:p>
    <w:p w14:paraId="719A5389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Colorectal cancer screening</w:t>
      </w:r>
    </w:p>
    <w:p w14:paraId="48839891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7B80DECB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Smoking Cessation </w:t>
      </w:r>
    </w:p>
    <w:p w14:paraId="19F01612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Overall</w:t>
      </w:r>
    </w:p>
    <w:p w14:paraId="2A8B81D7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or patients with COPD</w:t>
      </w:r>
    </w:p>
    <w:p w14:paraId="4500CBA7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or patients with Diabetes</w:t>
      </w:r>
    </w:p>
    <w:p w14:paraId="4A91A880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50FA0061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Immunizations </w:t>
      </w:r>
    </w:p>
    <w:p w14:paraId="21ED66D3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Flu shots for those age 65+</w:t>
      </w:r>
    </w:p>
    <w:p w14:paraId="2B8E8179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Pneumovax for those age 65+</w:t>
      </w:r>
    </w:p>
    <w:p w14:paraId="1E2EAC59" w14:textId="77777777" w:rsidR="001F46C8" w:rsidRPr="00880AB5" w:rsidRDefault="001F46C8" w:rsidP="001F46C8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1509CA1D" w14:textId="77777777" w:rsidR="00604C00" w:rsidRPr="00880AB5" w:rsidRDefault="00604C00" w:rsidP="00604C00">
      <w:pPr>
        <w:pStyle w:val="ListParagraph"/>
        <w:keepNext/>
        <w:numPr>
          <w:ilvl w:val="0"/>
          <w:numId w:val="11"/>
        </w:numPr>
        <w:ind w:left="72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Preventive Care: Developmental Screening </w:t>
      </w:r>
    </w:p>
    <w:p w14:paraId="339B7521" w14:textId="77777777" w:rsidR="00604C00" w:rsidRPr="00880AB5" w:rsidRDefault="00604C00" w:rsidP="00604C00">
      <w:pPr>
        <w:pStyle w:val="ListParagraph"/>
        <w:keepNext/>
        <w:rPr>
          <w:rFonts w:ascii="Times New Roman" w:hAnsi="Times New Roman" w:cs="Times New Roman"/>
          <w:sz w:val="22"/>
        </w:rPr>
      </w:pPr>
    </w:p>
    <w:p w14:paraId="6DE94E79" w14:textId="77777777" w:rsidR="00604C00" w:rsidRPr="00880AB5" w:rsidRDefault="00604C00" w:rsidP="00604C00">
      <w:pPr>
        <w:keepNext/>
        <w:ind w:firstLine="360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 xml:space="preserve">Chronic Disease Management: Diabetes Care </w:t>
      </w:r>
    </w:p>
    <w:p w14:paraId="2A746FD8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A1C above target</w:t>
      </w:r>
    </w:p>
    <w:p w14:paraId="4FF37CEC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% with BP above target</w:t>
      </w:r>
    </w:p>
    <w:p w14:paraId="4B0C4034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ention in care</w:t>
      </w:r>
    </w:p>
    <w:p w14:paraId="3007D5E5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Statin prescribing</w:t>
      </w:r>
    </w:p>
    <w:p w14:paraId="37A58536" w14:textId="77777777" w:rsidR="00604C00" w:rsidRPr="00880AB5" w:rsidRDefault="00604C00" w:rsidP="00604C00">
      <w:pPr>
        <w:pStyle w:val="ListParagraph"/>
        <w:keepNext/>
        <w:numPr>
          <w:ilvl w:val="1"/>
          <w:numId w:val="11"/>
        </w:numPr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sz w:val="22"/>
        </w:rPr>
        <w:t>Retinopathy screening</w:t>
      </w:r>
    </w:p>
    <w:p w14:paraId="63F44C58" w14:textId="77777777" w:rsidR="00604C00" w:rsidRPr="00880AB5" w:rsidRDefault="00604C00" w:rsidP="00734510">
      <w:pPr>
        <w:keepNext/>
        <w:rPr>
          <w:rFonts w:ascii="Times New Roman" w:hAnsi="Times New Roman" w:cs="Times New Roman"/>
          <w:sz w:val="22"/>
          <w:szCs w:val="22"/>
        </w:rPr>
      </w:pPr>
    </w:p>
    <w:p w14:paraId="33FAB29B" w14:textId="77777777" w:rsidR="00734510" w:rsidRPr="00880AB5" w:rsidRDefault="00734510" w:rsidP="00734510">
      <w:pPr>
        <w:keepNext/>
        <w:rPr>
          <w:rFonts w:ascii="Times New Roman" w:hAnsi="Times New Roman" w:cs="Times New Roman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4. </w:t>
      </w:r>
      <w:r w:rsidRPr="00880AB5">
        <w:rPr>
          <w:rFonts w:ascii="Times New Roman" w:hAnsi="Times New Roman" w:cs="Times New Roman"/>
          <w:sz w:val="22"/>
        </w:rPr>
        <w:t xml:space="preserve">What was the most surprising or interesting thing about your </w:t>
      </w:r>
      <w:r w:rsidRPr="00880AB5">
        <w:rPr>
          <w:rFonts w:ascii="Times New Roman" w:hAnsi="Times New Roman" w:cs="Times New Roman"/>
          <w:b/>
          <w:sz w:val="22"/>
        </w:rPr>
        <w:t>own data</w:t>
      </w:r>
      <w:r w:rsidRPr="00880AB5">
        <w:rPr>
          <w:rFonts w:ascii="Times New Roman" w:hAnsi="Times New Roman" w:cs="Times New Roman"/>
          <w:sz w:val="22"/>
        </w:rPr>
        <w:t>?</w:t>
      </w:r>
    </w:p>
    <w:p w14:paraId="33A2BF46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07BD1C8" w14:textId="77777777" w:rsidR="00734510" w:rsidRPr="00880AB5" w:rsidRDefault="00734510" w:rsidP="00734510">
      <w:pPr>
        <w:rPr>
          <w:rFonts w:ascii="Times New Roman" w:hAnsi="Times New Roman" w:cs="Times New Roman"/>
        </w:rPr>
      </w:pPr>
    </w:p>
    <w:p w14:paraId="392BBC46" w14:textId="77777777" w:rsidR="00734510" w:rsidRPr="00880AB5" w:rsidRDefault="00734510" w:rsidP="007345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</w:p>
    <w:p w14:paraId="5DE2A25E" w14:textId="77777777" w:rsidR="00734510" w:rsidRPr="00880AB5" w:rsidRDefault="00734510" w:rsidP="007345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  <w:r w:rsidRPr="00880AB5">
        <w:rPr>
          <w:rFonts w:ascii="Times New Roman" w:hAnsi="Times New Roman" w:cs="Times New Roman"/>
        </w:rPr>
        <w:t xml:space="preserve">This section asked you about your </w:t>
      </w:r>
      <w:r w:rsidRPr="00880AB5">
        <w:rPr>
          <w:rFonts w:ascii="Times New Roman" w:hAnsi="Times New Roman" w:cs="Times New Roman"/>
          <w:b/>
        </w:rPr>
        <w:t>personal practice-level</w:t>
      </w:r>
      <w:r w:rsidRPr="00880AB5">
        <w:rPr>
          <w:rFonts w:ascii="Times New Roman" w:hAnsi="Times New Roman" w:cs="Times New Roman"/>
        </w:rPr>
        <w:t xml:space="preserve"> data. If you based your responses on interpretations of your clinic-level or FHT-level data, please go back and review your responses and revise to be based on your </w:t>
      </w:r>
      <w:r w:rsidRPr="00880AB5">
        <w:rPr>
          <w:rFonts w:ascii="Times New Roman" w:hAnsi="Times New Roman" w:cs="Times New Roman"/>
          <w:b/>
        </w:rPr>
        <w:t>personal practice-level</w:t>
      </w:r>
      <w:r w:rsidRPr="00880AB5">
        <w:rPr>
          <w:rFonts w:ascii="Times New Roman" w:hAnsi="Times New Roman" w:cs="Times New Roman"/>
        </w:rPr>
        <w:t xml:space="preserve"> data.</w:t>
      </w:r>
    </w:p>
    <w:p w14:paraId="5A7BE14A" w14:textId="77777777" w:rsidR="00734510" w:rsidRPr="00880AB5" w:rsidRDefault="00734510" w:rsidP="0073451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</w:rPr>
      </w:pPr>
      <w:r w:rsidRPr="00880AB5">
        <w:rPr>
          <w:rFonts w:ascii="Times New Roman" w:hAnsi="Times New Roman" w:cs="Times New Roman"/>
        </w:rPr>
        <w:t> </w:t>
      </w:r>
    </w:p>
    <w:p w14:paraId="5D7EB85C" w14:textId="20A23484" w:rsidR="00D81D92" w:rsidRDefault="00D81D92" w:rsidP="00734510">
      <w:pPr>
        <w:rPr>
          <w:rFonts w:ascii="Times New Roman" w:hAnsi="Times New Roman" w:cs="Times New Roman"/>
          <w:sz w:val="22"/>
          <w:szCs w:val="22"/>
        </w:rPr>
      </w:pPr>
    </w:p>
    <w:p w14:paraId="09C5619B" w14:textId="743E2CE1" w:rsidR="00880AB5" w:rsidRDefault="00880AB5" w:rsidP="00734510">
      <w:pPr>
        <w:rPr>
          <w:rFonts w:ascii="Times New Roman" w:hAnsi="Times New Roman" w:cs="Times New Roman"/>
          <w:sz w:val="22"/>
          <w:szCs w:val="22"/>
        </w:rPr>
      </w:pPr>
    </w:p>
    <w:p w14:paraId="104CAF13" w14:textId="68E51EC7" w:rsidR="00880AB5" w:rsidRDefault="00880AB5" w:rsidP="00734510">
      <w:pPr>
        <w:rPr>
          <w:rFonts w:ascii="Times New Roman" w:hAnsi="Times New Roman" w:cs="Times New Roman"/>
          <w:sz w:val="22"/>
          <w:szCs w:val="22"/>
        </w:rPr>
      </w:pPr>
    </w:p>
    <w:p w14:paraId="38DA9EF2" w14:textId="36107DE9" w:rsidR="00880AB5" w:rsidRDefault="00880AB5" w:rsidP="00734510">
      <w:pPr>
        <w:rPr>
          <w:rFonts w:ascii="Times New Roman" w:hAnsi="Times New Roman" w:cs="Times New Roman"/>
          <w:sz w:val="22"/>
          <w:szCs w:val="22"/>
        </w:rPr>
      </w:pPr>
    </w:p>
    <w:p w14:paraId="31BB1EE0" w14:textId="77777777" w:rsidR="00880AB5" w:rsidRPr="00880AB5" w:rsidRDefault="00880AB5" w:rsidP="00734510">
      <w:pPr>
        <w:rPr>
          <w:rFonts w:ascii="Times New Roman" w:hAnsi="Times New Roman" w:cs="Times New Roman"/>
          <w:sz w:val="22"/>
          <w:szCs w:val="22"/>
        </w:rPr>
      </w:pPr>
    </w:p>
    <w:p w14:paraId="61739183" w14:textId="77777777" w:rsidR="00D81D92" w:rsidRPr="00880AB5" w:rsidRDefault="00D81D92" w:rsidP="000B4BBB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9A2449B" w14:textId="77777777" w:rsidR="00734510" w:rsidRPr="00880AB5" w:rsidRDefault="00734510" w:rsidP="00734510">
      <w:pPr>
        <w:jc w:val="center"/>
        <w:rPr>
          <w:rFonts w:ascii="Times New Roman" w:hAnsi="Times New Roman" w:cs="Times New Roman"/>
          <w:sz w:val="22"/>
        </w:rPr>
      </w:pPr>
      <w:r w:rsidRPr="00880AB5">
        <w:rPr>
          <w:rFonts w:ascii="Times New Roman" w:hAnsi="Times New Roman" w:cs="Times New Roman"/>
          <w:b/>
          <w:sz w:val="22"/>
        </w:rPr>
        <w:lastRenderedPageBreak/>
        <w:t>II. Who might I talk to about the data?</w:t>
      </w:r>
    </w:p>
    <w:p w14:paraId="512EA501" w14:textId="60389F03" w:rsidR="00734510" w:rsidRPr="00880AB5" w:rsidRDefault="00734510" w:rsidP="00734510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</w:rPr>
        <w:t xml:space="preserve">   </w:t>
      </w:r>
      <w:r w:rsidRPr="00880AB5">
        <w:rPr>
          <w:rFonts w:ascii="Times New Roman" w:hAnsi="Times New Roman" w:cs="Times New Roman"/>
          <w:sz w:val="22"/>
        </w:rPr>
        <w:br/>
        <w:t xml:space="preserve">1. Thinking about an area where you seem to be achieving greater scores than others, </w:t>
      </w:r>
      <w:r w:rsidR="00743E38" w:rsidRPr="00880AB5">
        <w:rPr>
          <w:rFonts w:ascii="Times New Roman" w:hAnsi="Times New Roman" w:cs="Times New Roman"/>
          <w:sz w:val="22"/>
        </w:rPr>
        <w:t>what practice tips could you share with the group?</w:t>
      </w:r>
    </w:p>
    <w:p w14:paraId="057D0822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8ADC1FE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CF7E53F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D226FAA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D229510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2BD6B84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7D28597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25BB525" w14:textId="77777777" w:rsidR="00734510" w:rsidRPr="00880AB5" w:rsidRDefault="00734510" w:rsidP="0073451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3410444" w14:textId="77777777" w:rsidR="000B4BBB" w:rsidRPr="00880AB5" w:rsidRDefault="000B4BBB" w:rsidP="000B4BBB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A0A97A5" w14:textId="77777777" w:rsidR="00401499" w:rsidRPr="00880AB5" w:rsidRDefault="00401499" w:rsidP="000B4BBB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417100B" w14:textId="77777777" w:rsidR="00AA46AB" w:rsidRPr="00880AB5" w:rsidRDefault="00734510" w:rsidP="00331D1B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880AB5">
        <w:rPr>
          <w:rFonts w:ascii="Times New Roman" w:hAnsi="Times New Roman" w:cs="Times New Roman"/>
          <w:b/>
          <w:sz w:val="22"/>
          <w:szCs w:val="22"/>
        </w:rPr>
        <w:t xml:space="preserve">III. </w:t>
      </w:r>
      <w:r w:rsidR="00AA46AB" w:rsidRPr="00880AB5">
        <w:rPr>
          <w:rFonts w:ascii="Times New Roman" w:hAnsi="Times New Roman" w:cs="Times New Roman"/>
          <w:b/>
          <w:sz w:val="22"/>
          <w:szCs w:val="22"/>
        </w:rPr>
        <w:t>How can I use the data?</w:t>
      </w:r>
    </w:p>
    <w:p w14:paraId="33CF7740" w14:textId="77777777" w:rsidR="00734510" w:rsidRPr="00880AB5" w:rsidRDefault="00734510" w:rsidP="00331D1B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91E9277" w14:textId="77777777" w:rsidR="00ED29A4" w:rsidRPr="00880AB5" w:rsidRDefault="00ED29A4" w:rsidP="003C75DA">
      <w:pPr>
        <w:jc w:val="center"/>
        <w:rPr>
          <w:rFonts w:ascii="Times New Roman" w:hAnsi="Times New Roman" w:cs="Times New Roman"/>
          <w:sz w:val="22"/>
          <w:szCs w:val="22"/>
          <w:u w:val="single"/>
        </w:rPr>
      </w:pPr>
      <w:r w:rsidRPr="00880AB5">
        <w:rPr>
          <w:rFonts w:ascii="Times New Roman" w:hAnsi="Times New Roman" w:cs="Times New Roman"/>
          <w:sz w:val="22"/>
          <w:szCs w:val="22"/>
          <w:u w:val="single"/>
        </w:rPr>
        <w:t>Now consider how you can use the date for learning and improvement.</w:t>
      </w:r>
    </w:p>
    <w:p w14:paraId="64E5AC41" w14:textId="77777777" w:rsidR="00331D1B" w:rsidRPr="00880AB5" w:rsidRDefault="00331D1B" w:rsidP="00331D1B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A0E2F53" w14:textId="77777777" w:rsidR="003066B2" w:rsidRPr="00880AB5" w:rsidRDefault="00734510" w:rsidP="00FB5D35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1. </w:t>
      </w:r>
      <w:r w:rsidR="00940A67" w:rsidRPr="00880AB5">
        <w:rPr>
          <w:rFonts w:ascii="Times New Roman" w:hAnsi="Times New Roman" w:cs="Times New Roman"/>
          <w:sz w:val="22"/>
          <w:szCs w:val="22"/>
        </w:rPr>
        <w:t>Reflecting on the data, describe a goal for your own learning and professional development</w:t>
      </w:r>
    </w:p>
    <w:p w14:paraId="0A7307CC" w14:textId="77777777" w:rsidR="00880AB5" w:rsidRDefault="00880AB5" w:rsidP="001F46C8">
      <w:pPr>
        <w:tabs>
          <w:tab w:val="left" w:pos="4225"/>
        </w:tabs>
        <w:rPr>
          <w:rFonts w:ascii="Times New Roman" w:hAnsi="Times New Roman" w:cs="Times New Roman"/>
          <w:sz w:val="22"/>
          <w:szCs w:val="22"/>
        </w:rPr>
      </w:pPr>
    </w:p>
    <w:p w14:paraId="418BE588" w14:textId="77777777" w:rsidR="00880AB5" w:rsidRDefault="00880AB5" w:rsidP="001F46C8">
      <w:pPr>
        <w:tabs>
          <w:tab w:val="left" w:pos="4225"/>
        </w:tabs>
        <w:rPr>
          <w:rFonts w:ascii="Times New Roman" w:hAnsi="Times New Roman" w:cs="Times New Roman"/>
          <w:sz w:val="22"/>
          <w:szCs w:val="22"/>
        </w:rPr>
      </w:pPr>
    </w:p>
    <w:p w14:paraId="5E8504B9" w14:textId="79FEDDB2" w:rsidR="0034729F" w:rsidRPr="00880AB5" w:rsidRDefault="00734510" w:rsidP="001F46C8">
      <w:pPr>
        <w:tabs>
          <w:tab w:val="left" w:pos="4225"/>
        </w:tabs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2. </w:t>
      </w:r>
      <w:r w:rsidR="00331D1B" w:rsidRPr="00880AB5">
        <w:rPr>
          <w:rFonts w:ascii="Times New Roman" w:hAnsi="Times New Roman" w:cs="Times New Roman"/>
          <w:sz w:val="22"/>
          <w:szCs w:val="22"/>
        </w:rPr>
        <w:t>Thinking about the next six months, what change(s) would you like to make in your practice?</w:t>
      </w:r>
    </w:p>
    <w:p w14:paraId="56DC1C2E" w14:textId="2EF17397" w:rsidR="00734510" w:rsidRDefault="00734510" w:rsidP="0034729F">
      <w:pPr>
        <w:rPr>
          <w:rFonts w:ascii="Times New Roman" w:hAnsi="Times New Roman" w:cs="Times New Roman"/>
          <w:color w:val="D9D9D9" w:themeColor="background1" w:themeShade="D9"/>
          <w:sz w:val="22"/>
          <w:szCs w:val="22"/>
        </w:rPr>
      </w:pPr>
    </w:p>
    <w:p w14:paraId="4C9944C7" w14:textId="77777777" w:rsidR="00880AB5" w:rsidRPr="00880AB5" w:rsidRDefault="00880AB5" w:rsidP="0034729F">
      <w:pPr>
        <w:rPr>
          <w:rFonts w:ascii="Times New Roman" w:hAnsi="Times New Roman" w:cs="Times New Roman"/>
          <w:color w:val="D9D9D9" w:themeColor="background1" w:themeShade="D9"/>
          <w:sz w:val="22"/>
          <w:szCs w:val="22"/>
        </w:rPr>
      </w:pPr>
    </w:p>
    <w:p w14:paraId="5531FB68" w14:textId="77777777" w:rsidR="00331D1B" w:rsidRPr="00880AB5" w:rsidRDefault="00734510" w:rsidP="003C75DA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3. </w:t>
      </w:r>
      <w:r w:rsidR="00331D1B" w:rsidRPr="00880AB5">
        <w:rPr>
          <w:rFonts w:ascii="Times New Roman" w:hAnsi="Times New Roman" w:cs="Times New Roman"/>
          <w:sz w:val="22"/>
          <w:szCs w:val="22"/>
        </w:rPr>
        <w:t>What support(s) would enable you to make the practice change(s)?</w:t>
      </w:r>
      <w:r w:rsidR="00331D1B" w:rsidRPr="00880AB5" w:rsidDel="00331D1B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7EBAAAC" w14:textId="2EF0592A" w:rsidR="00734510" w:rsidRDefault="00734510" w:rsidP="003C75DA">
      <w:pPr>
        <w:rPr>
          <w:rFonts w:ascii="Times New Roman" w:hAnsi="Times New Roman" w:cs="Times New Roman"/>
          <w:sz w:val="22"/>
          <w:szCs w:val="22"/>
        </w:rPr>
      </w:pPr>
    </w:p>
    <w:p w14:paraId="5599760D" w14:textId="7B52A9BC" w:rsidR="00880AB5" w:rsidRDefault="00880AB5" w:rsidP="003C75DA">
      <w:pPr>
        <w:rPr>
          <w:rFonts w:ascii="Times New Roman" w:hAnsi="Times New Roman" w:cs="Times New Roman"/>
          <w:sz w:val="22"/>
          <w:szCs w:val="22"/>
        </w:rPr>
      </w:pPr>
    </w:p>
    <w:p w14:paraId="2D468969" w14:textId="77777777" w:rsidR="00880AB5" w:rsidRPr="00880AB5" w:rsidRDefault="00880AB5" w:rsidP="003C75DA">
      <w:pPr>
        <w:rPr>
          <w:rFonts w:ascii="Times New Roman" w:hAnsi="Times New Roman" w:cs="Times New Roman"/>
          <w:sz w:val="22"/>
          <w:szCs w:val="22"/>
        </w:rPr>
      </w:pPr>
    </w:p>
    <w:p w14:paraId="36FF53CA" w14:textId="77777777" w:rsidR="0034729F" w:rsidRPr="00880AB5" w:rsidRDefault="00734510" w:rsidP="003C75DA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4. </w:t>
      </w:r>
      <w:r w:rsidR="00940A67" w:rsidRPr="00880AB5">
        <w:rPr>
          <w:rFonts w:ascii="Times New Roman" w:hAnsi="Times New Roman" w:cs="Times New Roman"/>
          <w:sz w:val="22"/>
          <w:szCs w:val="22"/>
        </w:rPr>
        <w:t>Please provide any other reflections on your own data, cli</w:t>
      </w:r>
      <w:r w:rsidR="003C75DA" w:rsidRPr="00880AB5">
        <w:rPr>
          <w:rFonts w:ascii="Times New Roman" w:hAnsi="Times New Roman" w:cs="Times New Roman"/>
          <w:sz w:val="22"/>
          <w:szCs w:val="22"/>
        </w:rPr>
        <w:t>nic-wide data, or FHT-wide data</w:t>
      </w:r>
    </w:p>
    <w:p w14:paraId="3B8C0E2F" w14:textId="77777777" w:rsidR="00734510" w:rsidRPr="00880AB5" w:rsidRDefault="00734510" w:rsidP="003C75DA">
      <w:pPr>
        <w:rPr>
          <w:rFonts w:ascii="Times New Roman" w:hAnsi="Times New Roman" w:cs="Times New Roman"/>
          <w:sz w:val="22"/>
          <w:szCs w:val="22"/>
        </w:rPr>
      </w:pPr>
    </w:p>
    <w:p w14:paraId="0708E470" w14:textId="77777777" w:rsidR="003C75DA" w:rsidRPr="00880AB5" w:rsidRDefault="003C75DA" w:rsidP="003C75DA">
      <w:pPr>
        <w:rPr>
          <w:rFonts w:ascii="Times New Roman" w:hAnsi="Times New Roman" w:cs="Times New Roman"/>
          <w:sz w:val="22"/>
          <w:szCs w:val="22"/>
        </w:rPr>
      </w:pPr>
    </w:p>
    <w:p w14:paraId="7B305B79" w14:textId="77777777" w:rsidR="004F0DD0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9323968" w14:textId="77777777" w:rsidR="004F0DD0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6D0F56A" w14:textId="77777777" w:rsidR="004F0DD0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7963CAE8" w14:textId="77777777" w:rsidR="004F0DD0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DF4DF89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76305086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68E2901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6C7DCAA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C691C4E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76FBF2B" w14:textId="77777777" w:rsidR="00B3155D" w:rsidRPr="00880AB5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5059E81" w14:textId="06123B38" w:rsidR="00B3155D" w:rsidRDefault="00B3155D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4767E0F" w14:textId="50CEA717" w:rsid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22ED0C8D" w14:textId="7B0745FA" w:rsid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1146FF8" w14:textId="68186983" w:rsid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B94C06D" w14:textId="64A6D669" w:rsid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6F7C588D" w14:textId="105E1455" w:rsid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043EC524" w14:textId="77777777" w:rsidR="00880AB5" w:rsidRPr="00880AB5" w:rsidRDefault="00880AB5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D3F0AD4" w14:textId="77777777" w:rsidR="0034729F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 w:rsidRPr="00880AB5">
        <w:rPr>
          <w:rFonts w:ascii="Times New Roman" w:hAnsi="Times New Roman" w:cs="Times New Roman"/>
          <w:b/>
          <w:sz w:val="22"/>
          <w:szCs w:val="22"/>
        </w:rPr>
        <w:lastRenderedPageBreak/>
        <w:t>IV.</w:t>
      </w:r>
      <w:r w:rsidR="0034729F" w:rsidRPr="00880AB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8C1A7E" w:rsidRPr="00880AB5">
        <w:rPr>
          <w:rFonts w:ascii="Times New Roman" w:hAnsi="Times New Roman" w:cs="Times New Roman"/>
          <w:b/>
          <w:sz w:val="22"/>
          <w:szCs w:val="22"/>
        </w:rPr>
        <w:t>Making the data and feedback process more useful</w:t>
      </w:r>
    </w:p>
    <w:p w14:paraId="368F49FF" w14:textId="77777777" w:rsidR="004F0DD0" w:rsidRPr="00880AB5" w:rsidRDefault="004F0DD0" w:rsidP="004F0DD0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32169374" w14:textId="77777777" w:rsidR="006F5889" w:rsidRPr="00880AB5" w:rsidRDefault="00940A67" w:rsidP="00FB5D35">
      <w:pPr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880AB5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The following questions will help us evaluate </w:t>
      </w:r>
      <w:r w:rsidR="00780870" w:rsidRPr="00880AB5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the process of reflecting on your practice data </w:t>
      </w:r>
      <w:r w:rsidRPr="00880AB5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and make </w:t>
      </w:r>
      <w:r w:rsidR="00780870" w:rsidRPr="00880AB5">
        <w:rPr>
          <w:rFonts w:ascii="Times New Roman" w:eastAsia="Times New Roman" w:hAnsi="Times New Roman" w:cs="Times New Roman"/>
          <w:sz w:val="22"/>
          <w:szCs w:val="22"/>
          <w:u w:val="single"/>
        </w:rPr>
        <w:t>it</w:t>
      </w:r>
      <w:r w:rsidR="003C75DA" w:rsidRPr="00880AB5">
        <w:rPr>
          <w:rFonts w:ascii="Times New Roman" w:eastAsia="Times New Roman" w:hAnsi="Times New Roman" w:cs="Times New Roman"/>
          <w:sz w:val="22"/>
          <w:szCs w:val="22"/>
          <w:u w:val="single"/>
        </w:rPr>
        <w:t xml:space="preserve"> more useful to you.</w:t>
      </w:r>
    </w:p>
    <w:p w14:paraId="27239E7C" w14:textId="77777777" w:rsidR="003C75DA" w:rsidRPr="00880AB5" w:rsidRDefault="003C75DA" w:rsidP="00FB5D35">
      <w:pPr>
        <w:rPr>
          <w:rFonts w:ascii="Times New Roman" w:hAnsi="Times New Roman" w:cs="Times New Roman"/>
          <w:sz w:val="22"/>
          <w:szCs w:val="22"/>
        </w:rPr>
      </w:pPr>
    </w:p>
    <w:p w14:paraId="1C83D09E" w14:textId="77777777" w:rsidR="00331D1B" w:rsidRPr="00880AB5" w:rsidRDefault="00331D1B" w:rsidP="006439D0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felt comfortable interpreting the data</w:t>
      </w:r>
    </w:p>
    <w:p w14:paraId="07E70183" w14:textId="77777777" w:rsidR="00331D1B" w:rsidRPr="00880AB5" w:rsidRDefault="00331D1B" w:rsidP="00331D1B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4431B656" w14:textId="77777777" w:rsidR="00331D1B" w:rsidRPr="00880AB5" w:rsidRDefault="00331D1B" w:rsidP="00331D1B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422CE07A" w14:textId="77777777" w:rsidR="00331D1B" w:rsidRPr="00880AB5" w:rsidRDefault="00331D1B" w:rsidP="006439D0">
      <w:pPr>
        <w:outlineLvl w:val="0"/>
        <w:rPr>
          <w:rFonts w:ascii="Times New Roman" w:hAnsi="Times New Roman" w:cs="Times New Roman"/>
        </w:rPr>
      </w:pPr>
    </w:p>
    <w:p w14:paraId="4EAC7CFD" w14:textId="77777777" w:rsidR="008C1A7E" w:rsidRPr="00880AB5" w:rsidRDefault="008C1A7E" w:rsidP="006439D0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learn</w:t>
      </w:r>
      <w:r w:rsidRPr="00880AB5">
        <w:rPr>
          <w:rFonts w:ascii="Times New Roman" w:hAnsi="Times New Roman" w:cs="Times New Roman"/>
          <w:sz w:val="22"/>
          <w:szCs w:val="22"/>
        </w:rPr>
        <w:t>ed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something</w:t>
      </w:r>
      <w:r w:rsidRPr="00880AB5">
        <w:rPr>
          <w:rFonts w:ascii="Times New Roman" w:hAnsi="Times New Roman" w:cs="Times New Roman"/>
          <w:sz w:val="22"/>
          <w:szCs w:val="22"/>
        </w:rPr>
        <w:t xml:space="preserve"> new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from reviewing </w:t>
      </w:r>
      <w:r w:rsidRPr="00880AB5">
        <w:rPr>
          <w:rFonts w:ascii="Times New Roman" w:hAnsi="Times New Roman" w:cs="Times New Roman"/>
          <w:sz w:val="22"/>
          <w:szCs w:val="22"/>
        </w:rPr>
        <w:t>the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data</w:t>
      </w:r>
    </w:p>
    <w:p w14:paraId="4A43D97D" w14:textId="77777777" w:rsidR="008C1A7E" w:rsidRPr="00880AB5" w:rsidRDefault="008C1A7E" w:rsidP="006439D0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27FB799C" w14:textId="77777777" w:rsidR="008C1A7E" w:rsidRPr="00880AB5" w:rsidRDefault="008C1A7E" w:rsidP="006439D0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75753068" w14:textId="77777777" w:rsidR="006F5889" w:rsidRPr="00880AB5" w:rsidRDefault="006F5889" w:rsidP="006439D0">
      <w:pPr>
        <w:outlineLvl w:val="0"/>
        <w:rPr>
          <w:rFonts w:ascii="Times New Roman" w:hAnsi="Times New Roman" w:cs="Times New Roman"/>
        </w:rPr>
      </w:pPr>
    </w:p>
    <w:p w14:paraId="2BCF04B6" w14:textId="77777777" w:rsidR="008C1A7E" w:rsidRPr="00880AB5" w:rsidRDefault="008C1A7E" w:rsidP="00FB5D35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</w:t>
      </w:r>
      <w:r w:rsidRPr="00880AB5">
        <w:rPr>
          <w:rFonts w:ascii="Times New Roman" w:hAnsi="Times New Roman" w:cs="Times New Roman"/>
          <w:sz w:val="22"/>
          <w:szCs w:val="22"/>
        </w:rPr>
        <w:t>will think about making changes to the way that I practice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as a result of reviewing </w:t>
      </w:r>
      <w:r w:rsidRPr="00880AB5">
        <w:rPr>
          <w:rFonts w:ascii="Times New Roman" w:hAnsi="Times New Roman" w:cs="Times New Roman"/>
          <w:sz w:val="22"/>
          <w:szCs w:val="22"/>
        </w:rPr>
        <w:t>my</w:t>
      </w:r>
      <w:r w:rsidR="006F5889" w:rsidRPr="00880AB5">
        <w:rPr>
          <w:rFonts w:ascii="Times New Roman" w:hAnsi="Times New Roman" w:cs="Times New Roman"/>
          <w:sz w:val="22"/>
          <w:szCs w:val="22"/>
        </w:rPr>
        <w:t xml:space="preserve"> data</w:t>
      </w:r>
    </w:p>
    <w:p w14:paraId="3FF48891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23280356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5114B9DB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232AE891" w14:textId="77777777" w:rsidR="008C1A7E" w:rsidRPr="00880AB5" w:rsidRDefault="008C1A7E" w:rsidP="008C1A7E">
      <w:pPr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will make a change in how I practice as a result of reviewing my data</w:t>
      </w:r>
    </w:p>
    <w:p w14:paraId="4028CCA1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783F210A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28E373B2" w14:textId="77777777" w:rsidR="006F5889" w:rsidRPr="00880AB5" w:rsidRDefault="006F5889" w:rsidP="00FB5D35">
      <w:pPr>
        <w:rPr>
          <w:rFonts w:ascii="Times New Roman" w:hAnsi="Times New Roman" w:cs="Times New Roman"/>
        </w:rPr>
      </w:pPr>
    </w:p>
    <w:p w14:paraId="38DA3F44" w14:textId="77777777" w:rsidR="00DE3C5B" w:rsidRPr="00880AB5" w:rsidRDefault="008C1A7E" w:rsidP="006439D0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would be comfortable</w:t>
      </w:r>
      <w:r w:rsidR="00DE3C5B" w:rsidRPr="00880AB5">
        <w:rPr>
          <w:rFonts w:ascii="Times New Roman" w:hAnsi="Times New Roman" w:cs="Times New Roman"/>
          <w:sz w:val="22"/>
          <w:szCs w:val="22"/>
        </w:rPr>
        <w:t xml:space="preserve"> discuss</w:t>
      </w:r>
      <w:r w:rsidRPr="00880AB5">
        <w:rPr>
          <w:rFonts w:ascii="Times New Roman" w:hAnsi="Times New Roman" w:cs="Times New Roman"/>
          <w:sz w:val="22"/>
          <w:szCs w:val="22"/>
        </w:rPr>
        <w:t>ing</w:t>
      </w:r>
      <w:r w:rsidR="00DE3C5B" w:rsidRPr="00880AB5">
        <w:rPr>
          <w:rFonts w:ascii="Times New Roman" w:hAnsi="Times New Roman" w:cs="Times New Roman"/>
          <w:sz w:val="22"/>
          <w:szCs w:val="22"/>
        </w:rPr>
        <w:t xml:space="preserve"> </w:t>
      </w:r>
      <w:r w:rsidRPr="00880AB5">
        <w:rPr>
          <w:rFonts w:ascii="Times New Roman" w:hAnsi="Times New Roman" w:cs="Times New Roman"/>
          <w:sz w:val="22"/>
          <w:szCs w:val="22"/>
        </w:rPr>
        <w:t>my</w:t>
      </w:r>
      <w:r w:rsidR="00DE3C5B" w:rsidRPr="00880AB5">
        <w:rPr>
          <w:rFonts w:ascii="Times New Roman" w:hAnsi="Times New Roman" w:cs="Times New Roman"/>
          <w:sz w:val="22"/>
          <w:szCs w:val="22"/>
        </w:rPr>
        <w:t xml:space="preserve"> practice data with a trusted colleague</w:t>
      </w:r>
    </w:p>
    <w:p w14:paraId="27B9F81C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24700CEF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79AD0097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7CFCA3E7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plan to discuss my practice data with a trusted colleague</w:t>
      </w:r>
    </w:p>
    <w:p w14:paraId="0328C949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4EBEAC71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03EA4A5E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4E339E10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would be comfortable discussing my practice data with a group of physician colleagues</w:t>
      </w:r>
    </w:p>
    <w:p w14:paraId="2D43A235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16B28F4B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5B2FE106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56D88689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plan to discuss my practice data with a group of physician colleagues?</w:t>
      </w:r>
    </w:p>
    <w:p w14:paraId="4BAE0A10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6EC4EEE9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140E5E74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064A3AB9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would be comfortable discussing my practice data with a group of physician and non-physician colleagues</w:t>
      </w:r>
    </w:p>
    <w:p w14:paraId="68BB6F9F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79B60B3D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57DA1340" w14:textId="77777777" w:rsidR="008C1A7E" w:rsidRPr="00880AB5" w:rsidRDefault="008C1A7E" w:rsidP="008C1A7E">
      <w:pPr>
        <w:rPr>
          <w:rFonts w:ascii="Times New Roman" w:hAnsi="Times New Roman" w:cs="Times New Roman"/>
        </w:rPr>
      </w:pPr>
    </w:p>
    <w:p w14:paraId="64217443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>I plan to discuss my practice data with a group of physician and non-physician colleagues</w:t>
      </w:r>
    </w:p>
    <w:p w14:paraId="72760B66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>Strongly 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Dis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Neutral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Agree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Strongly agree</w:t>
      </w:r>
    </w:p>
    <w:p w14:paraId="35A038D3" w14:textId="77777777" w:rsidR="008C1A7E" w:rsidRPr="00880AB5" w:rsidRDefault="008C1A7E" w:rsidP="008C1A7E">
      <w:pPr>
        <w:outlineLvl w:val="0"/>
        <w:rPr>
          <w:rFonts w:ascii="Times New Roman" w:hAnsi="Times New Roman" w:cs="Times New Roman"/>
          <w:sz w:val="18"/>
        </w:rPr>
      </w:pPr>
      <w:r w:rsidRPr="00880AB5">
        <w:rPr>
          <w:rFonts w:ascii="Times New Roman" w:hAnsi="Times New Roman" w:cs="Times New Roman"/>
          <w:sz w:val="18"/>
        </w:rPr>
        <w:tab/>
        <w:t>1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2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3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4</w:t>
      </w:r>
      <w:r w:rsidRPr="00880AB5">
        <w:rPr>
          <w:rFonts w:ascii="Times New Roman" w:hAnsi="Times New Roman" w:cs="Times New Roman"/>
          <w:sz w:val="18"/>
        </w:rPr>
        <w:tab/>
      </w:r>
      <w:r w:rsidRPr="00880AB5">
        <w:rPr>
          <w:rFonts w:ascii="Times New Roman" w:hAnsi="Times New Roman" w:cs="Times New Roman"/>
          <w:sz w:val="18"/>
        </w:rPr>
        <w:tab/>
        <w:t>5</w:t>
      </w:r>
    </w:p>
    <w:p w14:paraId="5EB0B85D" w14:textId="77777777" w:rsidR="004F0DD0" w:rsidRPr="00880AB5" w:rsidRDefault="004F0DD0" w:rsidP="008C1A7E">
      <w:pPr>
        <w:outlineLvl w:val="0"/>
        <w:rPr>
          <w:rFonts w:ascii="Times New Roman" w:hAnsi="Times New Roman" w:cs="Times New Roman"/>
          <w:sz w:val="18"/>
        </w:rPr>
      </w:pPr>
    </w:p>
    <w:p w14:paraId="032D59DC" w14:textId="77777777" w:rsidR="008C1A7E" w:rsidRPr="00880AB5" w:rsidRDefault="008C1A7E" w:rsidP="008C1A7E">
      <w:pPr>
        <w:rPr>
          <w:rFonts w:ascii="Times New Roman" w:hAnsi="Times New Roman" w:cs="Times New Roman"/>
          <w:sz w:val="22"/>
          <w:szCs w:val="22"/>
        </w:rPr>
      </w:pPr>
    </w:p>
    <w:p w14:paraId="7DDCF2AF" w14:textId="77777777" w:rsidR="001F4D46" w:rsidRPr="00880AB5" w:rsidRDefault="004F0DD0" w:rsidP="001F4D46">
      <w:pPr>
        <w:rPr>
          <w:rFonts w:ascii="Times New Roman" w:hAnsi="Times New Roman" w:cs="Times New Roman"/>
          <w:b/>
          <w:sz w:val="22"/>
          <w:szCs w:val="22"/>
        </w:rPr>
      </w:pPr>
      <w:r w:rsidRPr="00880AB5">
        <w:rPr>
          <w:rFonts w:ascii="Times New Roman" w:hAnsi="Times New Roman" w:cs="Times New Roman"/>
          <w:sz w:val="22"/>
          <w:szCs w:val="22"/>
        </w:rPr>
        <w:t xml:space="preserve">1. </w:t>
      </w:r>
      <w:r w:rsidR="001F4D46" w:rsidRPr="00880AB5">
        <w:rPr>
          <w:rFonts w:ascii="Times New Roman" w:hAnsi="Times New Roman" w:cs="Times New Roman"/>
          <w:sz w:val="22"/>
          <w:szCs w:val="22"/>
        </w:rPr>
        <w:t xml:space="preserve">Please comment on what can be done to make this data and feedback process more useful for you. Please provide examples where possible. </w:t>
      </w:r>
    </w:p>
    <w:p w14:paraId="1E21B3E2" w14:textId="77777777" w:rsidR="004F0DD0" w:rsidRPr="00880AB5" w:rsidRDefault="004F0DD0" w:rsidP="004F0DD0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B4E3EFD" w14:textId="77777777" w:rsidR="00940A67" w:rsidRPr="00880AB5" w:rsidRDefault="00940A67" w:rsidP="002F3750">
      <w:pPr>
        <w:rPr>
          <w:rFonts w:ascii="Times New Roman" w:hAnsi="Times New Roman" w:cs="Times New Roman"/>
          <w:sz w:val="22"/>
          <w:szCs w:val="22"/>
        </w:rPr>
      </w:pPr>
    </w:p>
    <w:p w14:paraId="43D34AE0" w14:textId="77777777" w:rsidR="00940A67" w:rsidRPr="00880AB5" w:rsidRDefault="004F0DD0" w:rsidP="002F3750">
      <w:pPr>
        <w:rPr>
          <w:rFonts w:ascii="Times New Roman" w:eastAsia="Times New Roman" w:hAnsi="Times New Roman" w:cs="Times New Roman"/>
          <w:sz w:val="22"/>
          <w:szCs w:val="22"/>
        </w:rPr>
      </w:pPr>
      <w:r w:rsidRPr="00880AB5">
        <w:rPr>
          <w:rFonts w:ascii="Times New Roman" w:eastAsia="Times New Roman" w:hAnsi="Times New Roman" w:cs="Times New Roman"/>
          <w:sz w:val="22"/>
          <w:szCs w:val="22"/>
        </w:rPr>
        <w:t xml:space="preserve">2. </w:t>
      </w:r>
      <w:r w:rsidR="00940A67" w:rsidRPr="00880AB5">
        <w:rPr>
          <w:rFonts w:ascii="Times New Roman" w:eastAsia="Times New Roman" w:hAnsi="Times New Roman" w:cs="Times New Roman"/>
          <w:sz w:val="22"/>
          <w:szCs w:val="22"/>
        </w:rPr>
        <w:t>Please tell us if there is any other data or information that you would find helpful to receive</w:t>
      </w:r>
    </w:p>
    <w:p w14:paraId="139A5580" w14:textId="1E65F7A1" w:rsidR="00AA3734" w:rsidRPr="00880AB5" w:rsidRDefault="004F0DD0" w:rsidP="00880AB5">
      <w:pPr>
        <w:pStyle w:val="TextEntryLine"/>
        <w:ind w:firstLine="400"/>
        <w:rPr>
          <w:rFonts w:ascii="Times New Roman" w:hAnsi="Times New Roman" w:cs="Times New Roman"/>
          <w:sz w:val="8"/>
        </w:rPr>
      </w:pPr>
      <w:r w:rsidRPr="00880AB5">
        <w:rPr>
          <w:rFonts w:ascii="Times New Roman" w:hAnsi="Times New Roman" w:cs="Times New Roman"/>
          <w:sz w:val="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AA3734" w:rsidRPr="00880AB5" w:rsidSect="008316C4">
      <w:footerReference w:type="default" r:id="rId9"/>
      <w:type w:val="continuous"/>
      <w:pgSz w:w="12240" w:h="15840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2DA44" w14:textId="77777777" w:rsidR="0086566E" w:rsidRDefault="0086566E" w:rsidP="00CC0043">
      <w:r>
        <w:separator/>
      </w:r>
    </w:p>
  </w:endnote>
  <w:endnote w:type="continuationSeparator" w:id="0">
    <w:p w14:paraId="07BDE011" w14:textId="77777777" w:rsidR="0086566E" w:rsidRDefault="0086566E" w:rsidP="00CC0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ti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96101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4FA021" w14:textId="78B891DF" w:rsidR="00376E47" w:rsidRDefault="00376E47" w:rsidP="00860B4A">
        <w:pPr>
          <w:pStyle w:val="Footer"/>
        </w:pP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162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0BED20D" w14:textId="77777777" w:rsidR="00376E47" w:rsidRDefault="00376E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5A555" w14:textId="77777777" w:rsidR="0086566E" w:rsidRDefault="0086566E" w:rsidP="00CC0043">
      <w:r>
        <w:separator/>
      </w:r>
    </w:p>
  </w:footnote>
  <w:footnote w:type="continuationSeparator" w:id="0">
    <w:p w14:paraId="271AC784" w14:textId="77777777" w:rsidR="0086566E" w:rsidRDefault="0086566E" w:rsidP="00CC0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30EDE"/>
    <w:multiLevelType w:val="hybridMultilevel"/>
    <w:tmpl w:val="ABC43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437F60"/>
    <w:multiLevelType w:val="hybridMultilevel"/>
    <w:tmpl w:val="27820CAC"/>
    <w:lvl w:ilvl="0" w:tplc="8DBAA1C8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26252A"/>
    <w:multiLevelType w:val="multilevel"/>
    <w:tmpl w:val="23C4A1E0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84F1DA6"/>
    <w:multiLevelType w:val="hybridMultilevel"/>
    <w:tmpl w:val="70CE05D2"/>
    <w:lvl w:ilvl="0" w:tplc="9FB0B9B2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36"/>
      </w:rPr>
    </w:lvl>
    <w:lvl w:ilvl="1" w:tplc="C1546EF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2F05732"/>
    <w:multiLevelType w:val="multilevel"/>
    <w:tmpl w:val="B52CD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45F215B6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35711"/>
    <w:multiLevelType w:val="hybridMultilevel"/>
    <w:tmpl w:val="576E6CD4"/>
    <w:lvl w:ilvl="0" w:tplc="C34AA33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F62C15"/>
    <w:multiLevelType w:val="hybridMultilevel"/>
    <w:tmpl w:val="F90E13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C85F79"/>
    <w:multiLevelType w:val="multilevel"/>
    <w:tmpl w:val="C99CF4BA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4B533AB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4B332E"/>
    <w:multiLevelType w:val="hybridMultilevel"/>
    <w:tmpl w:val="6FAA47F4"/>
    <w:lvl w:ilvl="0" w:tplc="C7F0FF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DF791C"/>
    <w:multiLevelType w:val="hybridMultilevel"/>
    <w:tmpl w:val="BBAC373C"/>
    <w:lvl w:ilvl="0" w:tplc="60A6177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4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97D06BF"/>
    <w:multiLevelType w:val="hybridMultilevel"/>
    <w:tmpl w:val="485200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806FC2"/>
    <w:multiLevelType w:val="hybridMultilevel"/>
    <w:tmpl w:val="4DEA6218"/>
    <w:lvl w:ilvl="0" w:tplc="C7F0FFF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EBD76CD"/>
    <w:multiLevelType w:val="multilevel"/>
    <w:tmpl w:val="DE3A09A6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hAnsi="Courier New" w:cs="Courier New" w:hint="default"/>
        <w:color w:val="BFBFBF"/>
        <w:sz w:val="44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11"/>
  </w:num>
  <w:num w:numId="4">
    <w:abstractNumId w:val="14"/>
  </w:num>
  <w:num w:numId="5">
    <w:abstractNumId w:val="6"/>
  </w:num>
  <w:num w:numId="6">
    <w:abstractNumId w:val="8"/>
  </w:num>
  <w:num w:numId="7">
    <w:abstractNumId w:val="15"/>
  </w:num>
  <w:num w:numId="8">
    <w:abstractNumId w:val="13"/>
  </w:num>
  <w:num w:numId="9">
    <w:abstractNumId w:val="5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2"/>
  </w:num>
  <w:num w:numId="15">
    <w:abstractNumId w:val="1"/>
  </w:num>
  <w:num w:numId="16">
    <w:abstractNumId w:val="12"/>
  </w:num>
  <w:num w:numId="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93DFD"/>
    <w:rsid w:val="00023D5D"/>
    <w:rsid w:val="00066012"/>
    <w:rsid w:val="00087ACD"/>
    <w:rsid w:val="000B4BBB"/>
    <w:rsid w:val="001111E6"/>
    <w:rsid w:val="001A51D4"/>
    <w:rsid w:val="001C76CC"/>
    <w:rsid w:val="001D2C12"/>
    <w:rsid w:val="001F46C8"/>
    <w:rsid w:val="001F4D46"/>
    <w:rsid w:val="00203E86"/>
    <w:rsid w:val="00217DAF"/>
    <w:rsid w:val="0022568F"/>
    <w:rsid w:val="00242D14"/>
    <w:rsid w:val="0024581E"/>
    <w:rsid w:val="0024691E"/>
    <w:rsid w:val="00257528"/>
    <w:rsid w:val="0027729E"/>
    <w:rsid w:val="00292BB8"/>
    <w:rsid w:val="0029337F"/>
    <w:rsid w:val="002F3750"/>
    <w:rsid w:val="003066B2"/>
    <w:rsid w:val="003169D5"/>
    <w:rsid w:val="00331D1B"/>
    <w:rsid w:val="00331F7B"/>
    <w:rsid w:val="00340A37"/>
    <w:rsid w:val="0034729F"/>
    <w:rsid w:val="00364ABF"/>
    <w:rsid w:val="00370EA3"/>
    <w:rsid w:val="00372A3C"/>
    <w:rsid w:val="00376E47"/>
    <w:rsid w:val="0038106B"/>
    <w:rsid w:val="003C75DA"/>
    <w:rsid w:val="003D1D1A"/>
    <w:rsid w:val="00401499"/>
    <w:rsid w:val="004517D0"/>
    <w:rsid w:val="004571FD"/>
    <w:rsid w:val="00486531"/>
    <w:rsid w:val="00493DFD"/>
    <w:rsid w:val="004C6891"/>
    <w:rsid w:val="004E7938"/>
    <w:rsid w:val="004F0DD0"/>
    <w:rsid w:val="00506E4F"/>
    <w:rsid w:val="00555F7E"/>
    <w:rsid w:val="0058779E"/>
    <w:rsid w:val="005B18BF"/>
    <w:rsid w:val="005C69BE"/>
    <w:rsid w:val="005D1740"/>
    <w:rsid w:val="00604C00"/>
    <w:rsid w:val="006439D0"/>
    <w:rsid w:val="00683EC4"/>
    <w:rsid w:val="00684020"/>
    <w:rsid w:val="006A6B24"/>
    <w:rsid w:val="006F5889"/>
    <w:rsid w:val="00704A35"/>
    <w:rsid w:val="00706858"/>
    <w:rsid w:val="00734510"/>
    <w:rsid w:val="00736449"/>
    <w:rsid w:val="0073773B"/>
    <w:rsid w:val="00743E38"/>
    <w:rsid w:val="00780870"/>
    <w:rsid w:val="007A39D3"/>
    <w:rsid w:val="007B2531"/>
    <w:rsid w:val="007D654C"/>
    <w:rsid w:val="007E3575"/>
    <w:rsid w:val="008316C4"/>
    <w:rsid w:val="00844D8E"/>
    <w:rsid w:val="00860B4A"/>
    <w:rsid w:val="0086566E"/>
    <w:rsid w:val="00871625"/>
    <w:rsid w:val="00880AB5"/>
    <w:rsid w:val="00895F33"/>
    <w:rsid w:val="008B6C0D"/>
    <w:rsid w:val="008C1A7E"/>
    <w:rsid w:val="008E125A"/>
    <w:rsid w:val="008F4259"/>
    <w:rsid w:val="00940671"/>
    <w:rsid w:val="00940A67"/>
    <w:rsid w:val="00943456"/>
    <w:rsid w:val="0096438B"/>
    <w:rsid w:val="00985496"/>
    <w:rsid w:val="0099785C"/>
    <w:rsid w:val="009B5A84"/>
    <w:rsid w:val="00A12446"/>
    <w:rsid w:val="00A66D89"/>
    <w:rsid w:val="00A75B6C"/>
    <w:rsid w:val="00A935C0"/>
    <w:rsid w:val="00AA3734"/>
    <w:rsid w:val="00AA46AB"/>
    <w:rsid w:val="00AC2A72"/>
    <w:rsid w:val="00AC2EBF"/>
    <w:rsid w:val="00B23E22"/>
    <w:rsid w:val="00B3155D"/>
    <w:rsid w:val="00B3751F"/>
    <w:rsid w:val="00B442E4"/>
    <w:rsid w:val="00B97198"/>
    <w:rsid w:val="00BA481B"/>
    <w:rsid w:val="00BA78E0"/>
    <w:rsid w:val="00BB1DB2"/>
    <w:rsid w:val="00BB4E26"/>
    <w:rsid w:val="00BF42D5"/>
    <w:rsid w:val="00C058AB"/>
    <w:rsid w:val="00C13065"/>
    <w:rsid w:val="00C45A36"/>
    <w:rsid w:val="00C511FB"/>
    <w:rsid w:val="00C709B6"/>
    <w:rsid w:val="00C82297"/>
    <w:rsid w:val="00C86DA0"/>
    <w:rsid w:val="00C92118"/>
    <w:rsid w:val="00C97FC1"/>
    <w:rsid w:val="00CA4A4B"/>
    <w:rsid w:val="00CC0043"/>
    <w:rsid w:val="00CE150B"/>
    <w:rsid w:val="00CE5C31"/>
    <w:rsid w:val="00CE7802"/>
    <w:rsid w:val="00D05FC3"/>
    <w:rsid w:val="00D31652"/>
    <w:rsid w:val="00D52FFC"/>
    <w:rsid w:val="00D67430"/>
    <w:rsid w:val="00D70C03"/>
    <w:rsid w:val="00D81AAC"/>
    <w:rsid w:val="00D81D92"/>
    <w:rsid w:val="00DA5720"/>
    <w:rsid w:val="00DB62FF"/>
    <w:rsid w:val="00DD2E82"/>
    <w:rsid w:val="00DD446F"/>
    <w:rsid w:val="00DE3C5B"/>
    <w:rsid w:val="00DE5632"/>
    <w:rsid w:val="00E2154F"/>
    <w:rsid w:val="00E772DB"/>
    <w:rsid w:val="00EB60C1"/>
    <w:rsid w:val="00ED29A4"/>
    <w:rsid w:val="00ED2F23"/>
    <w:rsid w:val="00ED3770"/>
    <w:rsid w:val="00F2619F"/>
    <w:rsid w:val="00F40C42"/>
    <w:rsid w:val="00F50D04"/>
    <w:rsid w:val="00F94B34"/>
    <w:rsid w:val="00FB5D35"/>
    <w:rsid w:val="00FB7EC8"/>
    <w:rsid w:val="00FF5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0A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64ABF"/>
    <w:pPr>
      <w:spacing w:after="120" w:line="276" w:lineRule="auto"/>
      <w:contextualSpacing/>
      <w:outlineLvl w:val="3"/>
    </w:pPr>
    <w:rPr>
      <w:rFonts w:ascii="Optima" w:hAnsi="Optima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D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8E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0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6B2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B2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439D0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43"/>
    <w:rPr>
      <w:lang w:val="en-CA"/>
    </w:rPr>
  </w:style>
  <w:style w:type="character" w:styleId="Hyperlink">
    <w:name w:val="Hyperlink"/>
    <w:basedOn w:val="DefaultParagraphFont"/>
    <w:uiPriority w:val="99"/>
    <w:unhideWhenUsed/>
    <w:rsid w:val="004C689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ABF"/>
    <w:rPr>
      <w:rFonts w:ascii="Optima" w:hAnsi="Optima" w:cs="Times New Roman"/>
      <w:b/>
      <w:bCs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364ABF"/>
    <w:pPr>
      <w:spacing w:before="120" w:after="120" w:line="276" w:lineRule="auto"/>
      <w:ind w:left="360" w:hanging="360"/>
    </w:pPr>
    <w:rPr>
      <w:rFonts w:ascii="Optima" w:hAnsi="Optima" w:cs="Times New Roman"/>
      <w:sz w:val="22"/>
      <w:szCs w:val="22"/>
      <w:lang w:val="en-US"/>
    </w:rPr>
  </w:style>
  <w:style w:type="table" w:customStyle="1" w:styleId="QTable">
    <w:name w:val="QTable"/>
    <w:uiPriority w:val="99"/>
    <w:qFormat/>
    <w:rsid w:val="00BB4E26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E26"/>
    <w:pPr>
      <w:numPr>
        <w:numId w:val="9"/>
      </w:numPr>
    </w:pPr>
  </w:style>
  <w:style w:type="paragraph" w:customStyle="1" w:styleId="QuestionSeparator">
    <w:name w:val="QuestionSeparator"/>
    <w:basedOn w:val="Normal"/>
    <w:qFormat/>
    <w:rsid w:val="00BB4E2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734510"/>
    <w:pPr>
      <w:spacing w:before="240"/>
    </w:pPr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A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364ABF"/>
    <w:pPr>
      <w:spacing w:after="120" w:line="276" w:lineRule="auto"/>
      <w:contextualSpacing/>
      <w:outlineLvl w:val="3"/>
    </w:pPr>
    <w:rPr>
      <w:rFonts w:ascii="Optima" w:hAnsi="Optima" w:cs="Times New Roman"/>
      <w:b/>
      <w:bCs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D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4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D8E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06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66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66B2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6B2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439D0"/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04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CC00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043"/>
    <w:rPr>
      <w:lang w:val="en-CA"/>
    </w:rPr>
  </w:style>
  <w:style w:type="character" w:styleId="Hyperlink">
    <w:name w:val="Hyperlink"/>
    <w:basedOn w:val="DefaultParagraphFont"/>
    <w:uiPriority w:val="99"/>
    <w:unhideWhenUsed/>
    <w:rsid w:val="004C6891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4ABF"/>
    <w:rPr>
      <w:rFonts w:ascii="Optima" w:hAnsi="Optima" w:cs="Times New Roman"/>
      <w:b/>
      <w:bCs/>
      <w:sz w:val="22"/>
      <w:szCs w:val="22"/>
    </w:rPr>
  </w:style>
  <w:style w:type="paragraph" w:styleId="ListNumber">
    <w:name w:val="List Number"/>
    <w:basedOn w:val="Normal"/>
    <w:uiPriority w:val="99"/>
    <w:semiHidden/>
    <w:unhideWhenUsed/>
    <w:rsid w:val="00364ABF"/>
    <w:pPr>
      <w:spacing w:before="120" w:after="120" w:line="276" w:lineRule="auto"/>
      <w:ind w:left="360" w:hanging="360"/>
    </w:pPr>
    <w:rPr>
      <w:rFonts w:ascii="Optima" w:hAnsi="Optima" w:cs="Times New Roman"/>
      <w:sz w:val="22"/>
      <w:szCs w:val="22"/>
      <w:lang w:val="en-US"/>
    </w:rPr>
  </w:style>
  <w:style w:type="table" w:customStyle="1" w:styleId="QTable">
    <w:name w:val="QTable"/>
    <w:uiPriority w:val="99"/>
    <w:qFormat/>
    <w:rsid w:val="00BB4E26"/>
    <w:rPr>
      <w:rFonts w:eastAsiaTheme="minorEastAsia"/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numbering" w:customStyle="1" w:styleId="Multipunch">
    <w:name w:val="Multi punch"/>
    <w:rsid w:val="00BB4E26"/>
    <w:pPr>
      <w:numPr>
        <w:numId w:val="9"/>
      </w:numPr>
    </w:pPr>
  </w:style>
  <w:style w:type="paragraph" w:customStyle="1" w:styleId="QuestionSeparator">
    <w:name w:val="QuestionSeparator"/>
    <w:basedOn w:val="Normal"/>
    <w:qFormat/>
    <w:rsid w:val="00BB4E2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paragraph" w:customStyle="1" w:styleId="TextEntryLine">
    <w:name w:val="TextEntryLine"/>
    <w:basedOn w:val="Normal"/>
    <w:qFormat/>
    <w:rsid w:val="00734510"/>
    <w:pPr>
      <w:spacing w:before="240"/>
    </w:pPr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A3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2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40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89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73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964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09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51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6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99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25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66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99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589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315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63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5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4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525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894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97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8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1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3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0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957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28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060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7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901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30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121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0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82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5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179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6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6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3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047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45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53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96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28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1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657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0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59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24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56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585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6261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945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309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019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7018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7409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766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68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071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023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8675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45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808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849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350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5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3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0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9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408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515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10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2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185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71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48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30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45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4530DF-C9B4-467D-971E-AD5534DE9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359</Words>
  <Characters>9815</Characters>
  <Application>Microsoft Office Word</Application>
  <DocSecurity>0</DocSecurity>
  <Lines>338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0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vers, Dr. Noah</dc:creator>
  <cp:lastModifiedBy>MAPACANG</cp:lastModifiedBy>
  <cp:revision>5</cp:revision>
  <cp:lastPrinted>2018-05-24T21:03:00Z</cp:lastPrinted>
  <dcterms:created xsi:type="dcterms:W3CDTF">2020-09-29T22:02:00Z</dcterms:created>
  <dcterms:modified xsi:type="dcterms:W3CDTF">2021-02-06T15:36:00Z</dcterms:modified>
</cp:coreProperties>
</file>